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03665" w:rsidRPr="00620DC3" w14:paraId="317BD687" w14:textId="77777777" w:rsidTr="00892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3EDB669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ultimedia Appendix 1</w:t>
            </w: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First two weeks of text messages sent to participants in th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arm of the</w:t>
            </w: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mart Pace II randomized controlled trial. </w:t>
            </w:r>
          </w:p>
        </w:tc>
      </w:tr>
      <w:tr w:rsidR="00D03665" w:rsidRPr="00620DC3" w14:paraId="4DA69954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6E1C099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</w:t>
            </w:r>
          </w:p>
        </w:tc>
      </w:tr>
      <w:tr w:rsidR="00D03665" w:rsidRPr="00620DC3" w14:paraId="7365EC85" w14:textId="77777777" w:rsidTr="00892AD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550D27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1/4) Welcome to the Smart Pace II Study, brought to you by the UCSF Gastrointestinal</w:t>
            </w:r>
          </w:p>
          <w:p w14:paraId="58E63848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Oncology Program and the </w:t>
            </w:r>
            <w:proofErr w:type="spellStart"/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sher</w:t>
            </w:r>
            <w:proofErr w:type="spellEnd"/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for Integrative Medicine."</w:t>
            </w:r>
          </w:p>
          <w:p w14:paraId="1309F4F5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2/4) Each day, you'll receive a text message. We may ask for a short reply. Text STOP at any time if you no longer want to receive our messages."</w:t>
            </w:r>
          </w:p>
          <w:p w14:paraId="00070378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3/4) If you have any questions, call us at: 415-514-6314 or email us at: smartpacestudy@ucsf.edu"</w:t>
            </w:r>
          </w:p>
          <w:p w14:paraId="281CC95E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4/4) If you feel ill or get injured, call your doctor or 911. Please text back 'Y' to confirm that you received this text."</w:t>
            </w:r>
          </w:p>
        </w:tc>
      </w:tr>
      <w:tr w:rsidR="00D03665" w:rsidRPr="00620DC3" w14:paraId="457A1B69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82F9BD6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2</w:t>
            </w:r>
          </w:p>
        </w:tc>
      </w:tr>
      <w:tr w:rsidR="00D03665" w:rsidRPr="00620DC3" w14:paraId="0BCB7A5A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87A6D99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Wear your Fitbit &amp; sync it with your computer or phone to keep track of your activity. Double tap the display to see your progress toward your daily goal."</w:t>
            </w:r>
          </w:p>
        </w:tc>
      </w:tr>
      <w:tr w:rsidR="00D03665" w:rsidRPr="00620DC3" w14:paraId="5674FBB6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821743D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3</w:t>
            </w:r>
          </w:p>
        </w:tc>
      </w:tr>
      <w:tr w:rsidR="00D03665" w:rsidRPr="00620DC3" w14:paraId="5B952B37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0E94DC1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1/2) The American Cancer Society recommends 150 minutes per week of physical activity. Exercise lasting 10 or more minutes counts toward your weekly total!"</w:t>
            </w:r>
          </w:p>
          <w:p w14:paraId="7158E0BE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2/2) Be active throughout your day by taking the stairs, parking farther away from your destination,</w:t>
            </w:r>
          </w:p>
          <w:p w14:paraId="79B2CDFC" w14:textId="77777777" w:rsidR="00D03665" w:rsidRPr="00620DC3" w:rsidRDefault="00D03665" w:rsidP="00892AD3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r doing squats while watching TV.”</w:t>
            </w:r>
          </w:p>
        </w:tc>
      </w:tr>
      <w:tr w:rsidR="00D03665" w:rsidRPr="00620DC3" w14:paraId="32C11515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4A7C1C3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4</w:t>
            </w:r>
          </w:p>
        </w:tc>
      </w:tr>
      <w:tr w:rsidR="00D03665" w:rsidRPr="00620DC3" w14:paraId="5CE39B4E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45285CB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Good morning! How is your energy level today? Text back 'H' if you feel great, 'M' if you feel ok, and 'L' if you feel very tired."</w:t>
            </w:r>
          </w:p>
        </w:tc>
      </w:tr>
      <w:tr w:rsidR="00D03665" w:rsidRPr="00620DC3" w14:paraId="35F095C3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2C9E205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</w:tr>
      <w:tr w:rsidR="00D03665" w:rsidRPr="00620DC3" w14:paraId="3FC2FCFA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9AE194D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1/2) 150 minutes of exercise per week may sound like a lot, but you don't have to do it all at once."</w:t>
            </w:r>
          </w:p>
          <w:p w14:paraId="570D9968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2/2) Spread out your exercise during the week. You can break it into small chunks of just 10-15 minutes at a time."</w:t>
            </w:r>
          </w:p>
        </w:tc>
      </w:tr>
      <w:tr w:rsidR="00D03665" w:rsidRPr="00620DC3" w14:paraId="7DEF5FDD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66FE6A0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6</w:t>
            </w:r>
          </w:p>
        </w:tc>
      </w:tr>
      <w:tr w:rsidR="00D03665" w:rsidRPr="00620DC3" w14:paraId="4CB13E05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33D9606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Take a moment to think about reasons why you have not been physically active in the past. Then write down ideas for how to get past what's stopping you."</w:t>
            </w:r>
          </w:p>
        </w:tc>
      </w:tr>
      <w:tr w:rsidR="00D03665" w:rsidRPr="00620DC3" w14:paraId="4682EFCD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6A5177D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7</w:t>
            </w:r>
          </w:p>
        </w:tc>
      </w:tr>
      <w:tr w:rsidR="00D03665" w:rsidRPr="00620DC3" w14:paraId="73640BA1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83659B3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If you have not been active for a while, start at a comfortable level and add time and intensity</w:t>
            </w:r>
          </w:p>
          <w:p w14:paraId="481BF3C8" w14:textId="77777777" w:rsidR="00D03665" w:rsidRPr="00620DC3" w:rsidRDefault="00D03665" w:rsidP="00892AD3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radually. Exercising with a friend may help you get started."</w:t>
            </w:r>
          </w:p>
        </w:tc>
      </w:tr>
      <w:tr w:rsidR="00D03665" w:rsidRPr="00620DC3" w14:paraId="261DCEE5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01F26BB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8</w:t>
            </w:r>
          </w:p>
        </w:tc>
      </w:tr>
      <w:tr w:rsidR="00D03665" w:rsidRPr="00620DC3" w14:paraId="7878CA16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096DD70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1/2) Take a moment to write down exercise goals for next week, next month, and three months from now. Keep these handy so you can refer to them often."</w:t>
            </w:r>
          </w:p>
          <w:p w14:paraId="16B9FF03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2/2) It might seem tedious in the moment, but writing down your goals is very helpful for meeting your goals in the long run."</w:t>
            </w:r>
          </w:p>
        </w:tc>
      </w:tr>
      <w:tr w:rsidR="00D03665" w:rsidRPr="00620DC3" w14:paraId="5596C208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CEDB071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9</w:t>
            </w:r>
          </w:p>
        </w:tc>
      </w:tr>
      <w:tr w:rsidR="00D03665" w:rsidRPr="00620DC3" w14:paraId="4356828D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39E84BA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How about a walk after lunch or dinner today? If you can do this, text back 'Y'. If not, text back 'N'."</w:t>
            </w:r>
          </w:p>
        </w:tc>
      </w:tr>
      <w:tr w:rsidR="00D03665" w:rsidRPr="00620DC3" w14:paraId="3BEB9FDB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8DB30CA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0</w:t>
            </w:r>
          </w:p>
        </w:tc>
      </w:tr>
      <w:tr w:rsidR="00D03665" w:rsidRPr="00620DC3" w14:paraId="641BE95A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96072AB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Do workouts that are enjoyable to you. Note how it feels to do them and how good it feels afterward - doing things we truly enjoy is very motivating."</w:t>
            </w:r>
          </w:p>
        </w:tc>
      </w:tr>
      <w:tr w:rsidR="00D03665" w:rsidRPr="00620DC3" w14:paraId="6D5EEF26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DD41CBB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1</w:t>
            </w:r>
          </w:p>
        </w:tc>
      </w:tr>
      <w:tr w:rsidR="00D03665" w:rsidRPr="00620DC3" w14:paraId="7ACDF719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E096E00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Wear your Fitbit every day to capture all the activities that you do! Keeping track of your physical activity will help you achieve your exercise goals."</w:t>
            </w:r>
          </w:p>
        </w:tc>
      </w:tr>
      <w:tr w:rsidR="00D03665" w:rsidRPr="00620DC3" w14:paraId="306B1656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A8D7916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2</w:t>
            </w:r>
          </w:p>
        </w:tc>
      </w:tr>
      <w:tr w:rsidR="00D03665" w:rsidRPr="00620DC3" w14:paraId="42260DAC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744B6D0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Short on time? Start with 10 minutes at a time, a couple of days a week. Walk during a break. Dance in your living room. It all adds up."</w:t>
            </w:r>
          </w:p>
        </w:tc>
      </w:tr>
      <w:tr w:rsidR="00D03665" w:rsidRPr="00620DC3" w14:paraId="6EFE6F73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8E75D98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3</w:t>
            </w:r>
          </w:p>
        </w:tc>
      </w:tr>
      <w:tr w:rsidR="00D03665" w:rsidRPr="00620DC3" w14:paraId="3FE1ADEE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20689D0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Looking for different ways to be active? Try hiking, gardening, golf (walking between holes), bicycling, swimming. Choose something you love, and do it often!"</w:t>
            </w:r>
          </w:p>
        </w:tc>
      </w:tr>
      <w:tr w:rsidR="00D03665" w:rsidRPr="00620DC3" w14:paraId="05DE544C" w14:textId="77777777" w:rsidTr="0089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FDA543C" w14:textId="77777777" w:rsidR="00D03665" w:rsidRPr="00620DC3" w:rsidRDefault="00D03665" w:rsidP="00892AD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y 14</w:t>
            </w:r>
          </w:p>
        </w:tc>
      </w:tr>
      <w:tr w:rsidR="00D03665" w:rsidRPr="00620DC3" w14:paraId="133EA9EA" w14:textId="77777777" w:rsidTr="0089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D549A90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1/2) Don't let others stand in YOUR way of pursuing good health.",</w:t>
            </w:r>
          </w:p>
          <w:p w14:paraId="71BA4D91" w14:textId="77777777" w:rsidR="00D03665" w:rsidRPr="00620DC3" w:rsidRDefault="00D03665" w:rsidP="00892AD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20DC3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"(2/2) Tell your family and friends that you are serious about exercise. Maybe you will motivate them to exercise too!"</w:t>
            </w:r>
          </w:p>
        </w:tc>
      </w:tr>
    </w:tbl>
    <w:p w14:paraId="7C2F1497" w14:textId="77777777" w:rsidR="00E01C2F" w:rsidRDefault="00E01C2F" w:rsidP="0046724E"/>
    <w:sectPr w:rsidR="00E01C2F" w:rsidSect="004672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CEE50" w14:textId="77777777" w:rsidR="00EC7A62" w:rsidRDefault="00EC7A62" w:rsidP="0046724E">
      <w:r>
        <w:separator/>
      </w:r>
    </w:p>
  </w:endnote>
  <w:endnote w:type="continuationSeparator" w:id="0">
    <w:p w14:paraId="09DC5405" w14:textId="77777777" w:rsidR="00EC7A62" w:rsidRDefault="00EC7A62" w:rsidP="0046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mbla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F48C4" w14:textId="77777777" w:rsidR="00EC7A62" w:rsidRDefault="00EC7A62" w:rsidP="0046724E">
      <w:r>
        <w:separator/>
      </w:r>
    </w:p>
  </w:footnote>
  <w:footnote w:type="continuationSeparator" w:id="0">
    <w:p w14:paraId="31E366F6" w14:textId="77777777" w:rsidR="00EC7A62" w:rsidRDefault="00EC7A62" w:rsidP="00467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65"/>
    <w:rsid w:val="00000953"/>
    <w:rsid w:val="00001243"/>
    <w:rsid w:val="00002A78"/>
    <w:rsid w:val="00003AA4"/>
    <w:rsid w:val="000041C9"/>
    <w:rsid w:val="0000468A"/>
    <w:rsid w:val="00006560"/>
    <w:rsid w:val="00010643"/>
    <w:rsid w:val="00011727"/>
    <w:rsid w:val="00012543"/>
    <w:rsid w:val="00013400"/>
    <w:rsid w:val="00013921"/>
    <w:rsid w:val="0001654E"/>
    <w:rsid w:val="00020D6A"/>
    <w:rsid w:val="00021222"/>
    <w:rsid w:val="00021B8A"/>
    <w:rsid w:val="00022527"/>
    <w:rsid w:val="00022BF5"/>
    <w:rsid w:val="0002438B"/>
    <w:rsid w:val="0002479A"/>
    <w:rsid w:val="00030824"/>
    <w:rsid w:val="0003149D"/>
    <w:rsid w:val="00031E69"/>
    <w:rsid w:val="000337F8"/>
    <w:rsid w:val="00034137"/>
    <w:rsid w:val="00036F69"/>
    <w:rsid w:val="00036F72"/>
    <w:rsid w:val="000376B9"/>
    <w:rsid w:val="00037973"/>
    <w:rsid w:val="00043280"/>
    <w:rsid w:val="00043A23"/>
    <w:rsid w:val="000448C9"/>
    <w:rsid w:val="00044B87"/>
    <w:rsid w:val="000466A7"/>
    <w:rsid w:val="00052D07"/>
    <w:rsid w:val="000553E2"/>
    <w:rsid w:val="00061069"/>
    <w:rsid w:val="00061825"/>
    <w:rsid w:val="00062794"/>
    <w:rsid w:val="000633DC"/>
    <w:rsid w:val="00066306"/>
    <w:rsid w:val="000716B0"/>
    <w:rsid w:val="00071D80"/>
    <w:rsid w:val="0007218C"/>
    <w:rsid w:val="000725CE"/>
    <w:rsid w:val="0007463E"/>
    <w:rsid w:val="00074C81"/>
    <w:rsid w:val="000759B1"/>
    <w:rsid w:val="0007632F"/>
    <w:rsid w:val="0007754B"/>
    <w:rsid w:val="00077FAA"/>
    <w:rsid w:val="00081549"/>
    <w:rsid w:val="000829FB"/>
    <w:rsid w:val="000832A0"/>
    <w:rsid w:val="00083379"/>
    <w:rsid w:val="00084077"/>
    <w:rsid w:val="00085566"/>
    <w:rsid w:val="00085CBF"/>
    <w:rsid w:val="0008687C"/>
    <w:rsid w:val="00087DB1"/>
    <w:rsid w:val="00090A6A"/>
    <w:rsid w:val="00090E0C"/>
    <w:rsid w:val="0009254F"/>
    <w:rsid w:val="00092D0F"/>
    <w:rsid w:val="00094681"/>
    <w:rsid w:val="000959AF"/>
    <w:rsid w:val="00096041"/>
    <w:rsid w:val="00097AF0"/>
    <w:rsid w:val="00097B1A"/>
    <w:rsid w:val="000A0919"/>
    <w:rsid w:val="000A14E1"/>
    <w:rsid w:val="000A1A9A"/>
    <w:rsid w:val="000A2C63"/>
    <w:rsid w:val="000A2D9D"/>
    <w:rsid w:val="000A2DD4"/>
    <w:rsid w:val="000A3DBC"/>
    <w:rsid w:val="000A3F52"/>
    <w:rsid w:val="000A6BC1"/>
    <w:rsid w:val="000A7574"/>
    <w:rsid w:val="000B0FB4"/>
    <w:rsid w:val="000B1008"/>
    <w:rsid w:val="000B4C53"/>
    <w:rsid w:val="000B6248"/>
    <w:rsid w:val="000B668C"/>
    <w:rsid w:val="000B6A78"/>
    <w:rsid w:val="000B7873"/>
    <w:rsid w:val="000C1E60"/>
    <w:rsid w:val="000C25ED"/>
    <w:rsid w:val="000C2688"/>
    <w:rsid w:val="000C2BA4"/>
    <w:rsid w:val="000C3419"/>
    <w:rsid w:val="000C385B"/>
    <w:rsid w:val="000C5021"/>
    <w:rsid w:val="000C59E2"/>
    <w:rsid w:val="000C5F6E"/>
    <w:rsid w:val="000D2BC8"/>
    <w:rsid w:val="000D3E48"/>
    <w:rsid w:val="000D3FD2"/>
    <w:rsid w:val="000D5817"/>
    <w:rsid w:val="000D5E25"/>
    <w:rsid w:val="000E0080"/>
    <w:rsid w:val="000E3D4D"/>
    <w:rsid w:val="000E4BA2"/>
    <w:rsid w:val="000E665E"/>
    <w:rsid w:val="000E7AAC"/>
    <w:rsid w:val="000F218F"/>
    <w:rsid w:val="000F3523"/>
    <w:rsid w:val="000F3EF4"/>
    <w:rsid w:val="000F6C58"/>
    <w:rsid w:val="000F7A0E"/>
    <w:rsid w:val="001011EB"/>
    <w:rsid w:val="0010303F"/>
    <w:rsid w:val="001032EB"/>
    <w:rsid w:val="00104CDF"/>
    <w:rsid w:val="00106BB2"/>
    <w:rsid w:val="00107E20"/>
    <w:rsid w:val="001109A2"/>
    <w:rsid w:val="00110CFC"/>
    <w:rsid w:val="0011570E"/>
    <w:rsid w:val="00115972"/>
    <w:rsid w:val="00116512"/>
    <w:rsid w:val="00116BD4"/>
    <w:rsid w:val="0011747E"/>
    <w:rsid w:val="00120B91"/>
    <w:rsid w:val="00121CFA"/>
    <w:rsid w:val="00122730"/>
    <w:rsid w:val="0012296A"/>
    <w:rsid w:val="00123742"/>
    <w:rsid w:val="00125854"/>
    <w:rsid w:val="00126783"/>
    <w:rsid w:val="00127AE2"/>
    <w:rsid w:val="001300C5"/>
    <w:rsid w:val="0013176B"/>
    <w:rsid w:val="0013208F"/>
    <w:rsid w:val="00132597"/>
    <w:rsid w:val="00132AF5"/>
    <w:rsid w:val="00135B44"/>
    <w:rsid w:val="001369BE"/>
    <w:rsid w:val="00142B32"/>
    <w:rsid w:val="00143211"/>
    <w:rsid w:val="001448DC"/>
    <w:rsid w:val="00145AE0"/>
    <w:rsid w:val="00145D5B"/>
    <w:rsid w:val="00150C4C"/>
    <w:rsid w:val="001519F6"/>
    <w:rsid w:val="001523CC"/>
    <w:rsid w:val="001526B4"/>
    <w:rsid w:val="00153FAF"/>
    <w:rsid w:val="001540AA"/>
    <w:rsid w:val="001573C7"/>
    <w:rsid w:val="001574C6"/>
    <w:rsid w:val="0015792C"/>
    <w:rsid w:val="00157A89"/>
    <w:rsid w:val="00157C59"/>
    <w:rsid w:val="00157E3D"/>
    <w:rsid w:val="001606D0"/>
    <w:rsid w:val="00161279"/>
    <w:rsid w:val="001617A6"/>
    <w:rsid w:val="00162DB0"/>
    <w:rsid w:val="00162FC4"/>
    <w:rsid w:val="00163120"/>
    <w:rsid w:val="00163447"/>
    <w:rsid w:val="00163D29"/>
    <w:rsid w:val="001645C0"/>
    <w:rsid w:val="00164F16"/>
    <w:rsid w:val="0016539F"/>
    <w:rsid w:val="00165C51"/>
    <w:rsid w:val="00165DC0"/>
    <w:rsid w:val="00167685"/>
    <w:rsid w:val="0017005B"/>
    <w:rsid w:val="00170219"/>
    <w:rsid w:val="00171D73"/>
    <w:rsid w:val="00172829"/>
    <w:rsid w:val="00173C36"/>
    <w:rsid w:val="001741FD"/>
    <w:rsid w:val="0017457B"/>
    <w:rsid w:val="001755EE"/>
    <w:rsid w:val="001758E5"/>
    <w:rsid w:val="00176040"/>
    <w:rsid w:val="00177546"/>
    <w:rsid w:val="00177613"/>
    <w:rsid w:val="001800FE"/>
    <w:rsid w:val="00182272"/>
    <w:rsid w:val="001824B6"/>
    <w:rsid w:val="00185FCF"/>
    <w:rsid w:val="001860B6"/>
    <w:rsid w:val="0019408A"/>
    <w:rsid w:val="001953A7"/>
    <w:rsid w:val="00195AEF"/>
    <w:rsid w:val="00195AFE"/>
    <w:rsid w:val="00196B4C"/>
    <w:rsid w:val="00196CDA"/>
    <w:rsid w:val="001A10FD"/>
    <w:rsid w:val="001A1CD4"/>
    <w:rsid w:val="001A245E"/>
    <w:rsid w:val="001A28FB"/>
    <w:rsid w:val="001A31E9"/>
    <w:rsid w:val="001A4892"/>
    <w:rsid w:val="001B06F1"/>
    <w:rsid w:val="001B30F3"/>
    <w:rsid w:val="001B32B3"/>
    <w:rsid w:val="001B37CA"/>
    <w:rsid w:val="001B4CBA"/>
    <w:rsid w:val="001B5F38"/>
    <w:rsid w:val="001B61A6"/>
    <w:rsid w:val="001B7108"/>
    <w:rsid w:val="001C1294"/>
    <w:rsid w:val="001C149F"/>
    <w:rsid w:val="001C209E"/>
    <w:rsid w:val="001C393F"/>
    <w:rsid w:val="001C6375"/>
    <w:rsid w:val="001C6D83"/>
    <w:rsid w:val="001C6F14"/>
    <w:rsid w:val="001C76B3"/>
    <w:rsid w:val="001D003C"/>
    <w:rsid w:val="001D0671"/>
    <w:rsid w:val="001D298E"/>
    <w:rsid w:val="001D2BD0"/>
    <w:rsid w:val="001D4278"/>
    <w:rsid w:val="001D4310"/>
    <w:rsid w:val="001D4549"/>
    <w:rsid w:val="001D4A61"/>
    <w:rsid w:val="001D5F24"/>
    <w:rsid w:val="001D6B4A"/>
    <w:rsid w:val="001E145E"/>
    <w:rsid w:val="001E250E"/>
    <w:rsid w:val="001E2558"/>
    <w:rsid w:val="001E399A"/>
    <w:rsid w:val="001E4F59"/>
    <w:rsid w:val="001E575F"/>
    <w:rsid w:val="001E5821"/>
    <w:rsid w:val="001E6D68"/>
    <w:rsid w:val="001F0ECC"/>
    <w:rsid w:val="001F19C1"/>
    <w:rsid w:val="001F2C24"/>
    <w:rsid w:val="001F30EF"/>
    <w:rsid w:val="001F3C76"/>
    <w:rsid w:val="001F48EA"/>
    <w:rsid w:val="001F4A3D"/>
    <w:rsid w:val="001F7EF6"/>
    <w:rsid w:val="00202041"/>
    <w:rsid w:val="002020DB"/>
    <w:rsid w:val="002026F9"/>
    <w:rsid w:val="00203CEE"/>
    <w:rsid w:val="0020434A"/>
    <w:rsid w:val="002054EF"/>
    <w:rsid w:val="002066F3"/>
    <w:rsid w:val="00207179"/>
    <w:rsid w:val="002075F5"/>
    <w:rsid w:val="00207AC1"/>
    <w:rsid w:val="00207FE2"/>
    <w:rsid w:val="002102B8"/>
    <w:rsid w:val="002106A9"/>
    <w:rsid w:val="00211A90"/>
    <w:rsid w:val="002165AE"/>
    <w:rsid w:val="002177BF"/>
    <w:rsid w:val="00217C0A"/>
    <w:rsid w:val="002206F9"/>
    <w:rsid w:val="002209D0"/>
    <w:rsid w:val="00221365"/>
    <w:rsid w:val="0022189A"/>
    <w:rsid w:val="00221D75"/>
    <w:rsid w:val="00221F5A"/>
    <w:rsid w:val="00225217"/>
    <w:rsid w:val="00225772"/>
    <w:rsid w:val="00225B60"/>
    <w:rsid w:val="00226464"/>
    <w:rsid w:val="00227A62"/>
    <w:rsid w:val="00227DE4"/>
    <w:rsid w:val="002300A2"/>
    <w:rsid w:val="00230BE6"/>
    <w:rsid w:val="002317F5"/>
    <w:rsid w:val="00231FA4"/>
    <w:rsid w:val="0023431C"/>
    <w:rsid w:val="0023688B"/>
    <w:rsid w:val="00237A1D"/>
    <w:rsid w:val="00237F9A"/>
    <w:rsid w:val="00241287"/>
    <w:rsid w:val="00244355"/>
    <w:rsid w:val="00245CFF"/>
    <w:rsid w:val="0024779F"/>
    <w:rsid w:val="00250514"/>
    <w:rsid w:val="002508B6"/>
    <w:rsid w:val="002525AC"/>
    <w:rsid w:val="0025334D"/>
    <w:rsid w:val="002537A8"/>
    <w:rsid w:val="00253B65"/>
    <w:rsid w:val="002542D6"/>
    <w:rsid w:val="002546E5"/>
    <w:rsid w:val="00254CD8"/>
    <w:rsid w:val="00256338"/>
    <w:rsid w:val="002568D5"/>
    <w:rsid w:val="00257D9F"/>
    <w:rsid w:val="00262BE4"/>
    <w:rsid w:val="00263B46"/>
    <w:rsid w:val="00264577"/>
    <w:rsid w:val="00264E38"/>
    <w:rsid w:val="00264E53"/>
    <w:rsid w:val="0026613B"/>
    <w:rsid w:val="00266E17"/>
    <w:rsid w:val="00272C90"/>
    <w:rsid w:val="00272FDD"/>
    <w:rsid w:val="002743A9"/>
    <w:rsid w:val="00274CD9"/>
    <w:rsid w:val="00274EBB"/>
    <w:rsid w:val="00276EE4"/>
    <w:rsid w:val="00277CAA"/>
    <w:rsid w:val="00280BD9"/>
    <w:rsid w:val="00281920"/>
    <w:rsid w:val="0028292D"/>
    <w:rsid w:val="0028322A"/>
    <w:rsid w:val="002834F0"/>
    <w:rsid w:val="00285072"/>
    <w:rsid w:val="00287829"/>
    <w:rsid w:val="00287DEC"/>
    <w:rsid w:val="0029059F"/>
    <w:rsid w:val="002911FA"/>
    <w:rsid w:val="00292143"/>
    <w:rsid w:val="00293015"/>
    <w:rsid w:val="002943F6"/>
    <w:rsid w:val="00294A19"/>
    <w:rsid w:val="00294FF9"/>
    <w:rsid w:val="002958B0"/>
    <w:rsid w:val="00296067"/>
    <w:rsid w:val="002A04CD"/>
    <w:rsid w:val="002A0BB4"/>
    <w:rsid w:val="002A21E9"/>
    <w:rsid w:val="002A2CBC"/>
    <w:rsid w:val="002A327D"/>
    <w:rsid w:val="002A34CE"/>
    <w:rsid w:val="002A387E"/>
    <w:rsid w:val="002A3896"/>
    <w:rsid w:val="002A3E49"/>
    <w:rsid w:val="002A5539"/>
    <w:rsid w:val="002A6094"/>
    <w:rsid w:val="002B087D"/>
    <w:rsid w:val="002B100B"/>
    <w:rsid w:val="002B26FC"/>
    <w:rsid w:val="002B3191"/>
    <w:rsid w:val="002B32CE"/>
    <w:rsid w:val="002B41A9"/>
    <w:rsid w:val="002B4377"/>
    <w:rsid w:val="002B47CA"/>
    <w:rsid w:val="002B75D0"/>
    <w:rsid w:val="002B7FB3"/>
    <w:rsid w:val="002C11F9"/>
    <w:rsid w:val="002C164E"/>
    <w:rsid w:val="002C490A"/>
    <w:rsid w:val="002C5BD7"/>
    <w:rsid w:val="002C5D3F"/>
    <w:rsid w:val="002C663B"/>
    <w:rsid w:val="002C6D79"/>
    <w:rsid w:val="002C7433"/>
    <w:rsid w:val="002C7E20"/>
    <w:rsid w:val="002D113D"/>
    <w:rsid w:val="002D19EA"/>
    <w:rsid w:val="002D1F13"/>
    <w:rsid w:val="002D1F64"/>
    <w:rsid w:val="002D22CD"/>
    <w:rsid w:val="002D2C77"/>
    <w:rsid w:val="002D440B"/>
    <w:rsid w:val="002D48CA"/>
    <w:rsid w:val="002D572C"/>
    <w:rsid w:val="002D5B91"/>
    <w:rsid w:val="002D5F4B"/>
    <w:rsid w:val="002E20BA"/>
    <w:rsid w:val="002E2959"/>
    <w:rsid w:val="002E3DB1"/>
    <w:rsid w:val="002E56B1"/>
    <w:rsid w:val="002E5ABD"/>
    <w:rsid w:val="002E5E8C"/>
    <w:rsid w:val="002F3E12"/>
    <w:rsid w:val="002F4938"/>
    <w:rsid w:val="002F77BB"/>
    <w:rsid w:val="002F78B8"/>
    <w:rsid w:val="00300194"/>
    <w:rsid w:val="00301043"/>
    <w:rsid w:val="003015AC"/>
    <w:rsid w:val="00302724"/>
    <w:rsid w:val="00302991"/>
    <w:rsid w:val="00302C14"/>
    <w:rsid w:val="003033FB"/>
    <w:rsid w:val="00304121"/>
    <w:rsid w:val="0030434F"/>
    <w:rsid w:val="003073E5"/>
    <w:rsid w:val="003076EC"/>
    <w:rsid w:val="00310B48"/>
    <w:rsid w:val="00312035"/>
    <w:rsid w:val="0031269B"/>
    <w:rsid w:val="00312BE2"/>
    <w:rsid w:val="00312EAB"/>
    <w:rsid w:val="00313EB7"/>
    <w:rsid w:val="00315140"/>
    <w:rsid w:val="003174C8"/>
    <w:rsid w:val="0031791B"/>
    <w:rsid w:val="00317D24"/>
    <w:rsid w:val="00320A82"/>
    <w:rsid w:val="003210DA"/>
    <w:rsid w:val="0032139F"/>
    <w:rsid w:val="00324543"/>
    <w:rsid w:val="003254C8"/>
    <w:rsid w:val="00325925"/>
    <w:rsid w:val="003275D8"/>
    <w:rsid w:val="003304F8"/>
    <w:rsid w:val="003309F2"/>
    <w:rsid w:val="00331955"/>
    <w:rsid w:val="003320B9"/>
    <w:rsid w:val="0033346E"/>
    <w:rsid w:val="00334B60"/>
    <w:rsid w:val="00334C9B"/>
    <w:rsid w:val="003353CB"/>
    <w:rsid w:val="00336623"/>
    <w:rsid w:val="00337888"/>
    <w:rsid w:val="00337FF2"/>
    <w:rsid w:val="00342077"/>
    <w:rsid w:val="0034214E"/>
    <w:rsid w:val="0034377C"/>
    <w:rsid w:val="00344611"/>
    <w:rsid w:val="00346E2C"/>
    <w:rsid w:val="003476E4"/>
    <w:rsid w:val="00350780"/>
    <w:rsid w:val="00352573"/>
    <w:rsid w:val="00352C84"/>
    <w:rsid w:val="00353A18"/>
    <w:rsid w:val="00354584"/>
    <w:rsid w:val="00354F73"/>
    <w:rsid w:val="00355A2A"/>
    <w:rsid w:val="00360A0B"/>
    <w:rsid w:val="003628DE"/>
    <w:rsid w:val="003645AC"/>
    <w:rsid w:val="003649EF"/>
    <w:rsid w:val="00364A34"/>
    <w:rsid w:val="00364E6F"/>
    <w:rsid w:val="00365C93"/>
    <w:rsid w:val="003661D5"/>
    <w:rsid w:val="003669DA"/>
    <w:rsid w:val="00367D76"/>
    <w:rsid w:val="00370EE4"/>
    <w:rsid w:val="00371902"/>
    <w:rsid w:val="003733B4"/>
    <w:rsid w:val="00374B68"/>
    <w:rsid w:val="003759F0"/>
    <w:rsid w:val="00376187"/>
    <w:rsid w:val="00380116"/>
    <w:rsid w:val="0038030A"/>
    <w:rsid w:val="003814BA"/>
    <w:rsid w:val="0038180F"/>
    <w:rsid w:val="00381B68"/>
    <w:rsid w:val="003826D1"/>
    <w:rsid w:val="00383AA9"/>
    <w:rsid w:val="003843FB"/>
    <w:rsid w:val="00384463"/>
    <w:rsid w:val="00387A8F"/>
    <w:rsid w:val="00387ABD"/>
    <w:rsid w:val="003932A5"/>
    <w:rsid w:val="0039386D"/>
    <w:rsid w:val="00394A6F"/>
    <w:rsid w:val="00395BEF"/>
    <w:rsid w:val="00395E48"/>
    <w:rsid w:val="003970BA"/>
    <w:rsid w:val="00397EA2"/>
    <w:rsid w:val="003A0D69"/>
    <w:rsid w:val="003A1BB7"/>
    <w:rsid w:val="003A2A79"/>
    <w:rsid w:val="003A4860"/>
    <w:rsid w:val="003A4D0C"/>
    <w:rsid w:val="003A557E"/>
    <w:rsid w:val="003A5897"/>
    <w:rsid w:val="003A5919"/>
    <w:rsid w:val="003B1146"/>
    <w:rsid w:val="003B17CF"/>
    <w:rsid w:val="003B2023"/>
    <w:rsid w:val="003B2138"/>
    <w:rsid w:val="003B2608"/>
    <w:rsid w:val="003B2976"/>
    <w:rsid w:val="003B4A1C"/>
    <w:rsid w:val="003B5404"/>
    <w:rsid w:val="003B60BD"/>
    <w:rsid w:val="003B665F"/>
    <w:rsid w:val="003B6889"/>
    <w:rsid w:val="003B6B7C"/>
    <w:rsid w:val="003B7967"/>
    <w:rsid w:val="003C20A5"/>
    <w:rsid w:val="003C220C"/>
    <w:rsid w:val="003C2F93"/>
    <w:rsid w:val="003C31D2"/>
    <w:rsid w:val="003C3630"/>
    <w:rsid w:val="003C4689"/>
    <w:rsid w:val="003C487A"/>
    <w:rsid w:val="003C5431"/>
    <w:rsid w:val="003D1E46"/>
    <w:rsid w:val="003D2814"/>
    <w:rsid w:val="003D290B"/>
    <w:rsid w:val="003D4243"/>
    <w:rsid w:val="003D45E9"/>
    <w:rsid w:val="003D4E28"/>
    <w:rsid w:val="003D4E53"/>
    <w:rsid w:val="003D51A3"/>
    <w:rsid w:val="003D6523"/>
    <w:rsid w:val="003D6801"/>
    <w:rsid w:val="003D7728"/>
    <w:rsid w:val="003E0458"/>
    <w:rsid w:val="003E0887"/>
    <w:rsid w:val="003E100C"/>
    <w:rsid w:val="003E3596"/>
    <w:rsid w:val="003E3669"/>
    <w:rsid w:val="003E3AC2"/>
    <w:rsid w:val="003E415F"/>
    <w:rsid w:val="003E455D"/>
    <w:rsid w:val="003E59C2"/>
    <w:rsid w:val="003E79BA"/>
    <w:rsid w:val="003F074F"/>
    <w:rsid w:val="003F1818"/>
    <w:rsid w:val="003F39C0"/>
    <w:rsid w:val="003F3B79"/>
    <w:rsid w:val="003F547E"/>
    <w:rsid w:val="003F5758"/>
    <w:rsid w:val="003F5A84"/>
    <w:rsid w:val="003F5B28"/>
    <w:rsid w:val="003F638B"/>
    <w:rsid w:val="003F65AB"/>
    <w:rsid w:val="003F69D6"/>
    <w:rsid w:val="003F7DE7"/>
    <w:rsid w:val="0040069E"/>
    <w:rsid w:val="004012D8"/>
    <w:rsid w:val="004018E3"/>
    <w:rsid w:val="00401941"/>
    <w:rsid w:val="0040384E"/>
    <w:rsid w:val="0040423F"/>
    <w:rsid w:val="00406B59"/>
    <w:rsid w:val="00411F7C"/>
    <w:rsid w:val="00412FB6"/>
    <w:rsid w:val="004130C1"/>
    <w:rsid w:val="00416A04"/>
    <w:rsid w:val="00416C45"/>
    <w:rsid w:val="00420E85"/>
    <w:rsid w:val="004238B5"/>
    <w:rsid w:val="00424F37"/>
    <w:rsid w:val="00433E31"/>
    <w:rsid w:val="00433F9D"/>
    <w:rsid w:val="00436EDE"/>
    <w:rsid w:val="00437354"/>
    <w:rsid w:val="004411A1"/>
    <w:rsid w:val="004445F0"/>
    <w:rsid w:val="00444784"/>
    <w:rsid w:val="00445E78"/>
    <w:rsid w:val="0044621A"/>
    <w:rsid w:val="00446284"/>
    <w:rsid w:val="00447A5D"/>
    <w:rsid w:val="0045062D"/>
    <w:rsid w:val="004525E7"/>
    <w:rsid w:val="00453267"/>
    <w:rsid w:val="004533D2"/>
    <w:rsid w:val="00453DC9"/>
    <w:rsid w:val="00455072"/>
    <w:rsid w:val="004567C1"/>
    <w:rsid w:val="0045741C"/>
    <w:rsid w:val="00457E0B"/>
    <w:rsid w:val="004606C0"/>
    <w:rsid w:val="00461933"/>
    <w:rsid w:val="00462CF8"/>
    <w:rsid w:val="00464F90"/>
    <w:rsid w:val="00465C92"/>
    <w:rsid w:val="00465E72"/>
    <w:rsid w:val="0046724E"/>
    <w:rsid w:val="004709A1"/>
    <w:rsid w:val="004714B2"/>
    <w:rsid w:val="0047238D"/>
    <w:rsid w:val="004737E2"/>
    <w:rsid w:val="00473BFF"/>
    <w:rsid w:val="00474C44"/>
    <w:rsid w:val="00476D35"/>
    <w:rsid w:val="004776BC"/>
    <w:rsid w:val="00477716"/>
    <w:rsid w:val="00477E74"/>
    <w:rsid w:val="00483FF3"/>
    <w:rsid w:val="00485DAF"/>
    <w:rsid w:val="0048623A"/>
    <w:rsid w:val="0048733E"/>
    <w:rsid w:val="00487B9B"/>
    <w:rsid w:val="00490EF8"/>
    <w:rsid w:val="00491903"/>
    <w:rsid w:val="004935A5"/>
    <w:rsid w:val="0049392D"/>
    <w:rsid w:val="00493B9D"/>
    <w:rsid w:val="00495B21"/>
    <w:rsid w:val="004965E4"/>
    <w:rsid w:val="00497AE3"/>
    <w:rsid w:val="004A0A12"/>
    <w:rsid w:val="004A197F"/>
    <w:rsid w:val="004A1E78"/>
    <w:rsid w:val="004A32A7"/>
    <w:rsid w:val="004A34ED"/>
    <w:rsid w:val="004A4FAF"/>
    <w:rsid w:val="004A6292"/>
    <w:rsid w:val="004B06AE"/>
    <w:rsid w:val="004B351F"/>
    <w:rsid w:val="004B3730"/>
    <w:rsid w:val="004B3DE3"/>
    <w:rsid w:val="004B574F"/>
    <w:rsid w:val="004B5CBE"/>
    <w:rsid w:val="004B60DE"/>
    <w:rsid w:val="004C2352"/>
    <w:rsid w:val="004C38DC"/>
    <w:rsid w:val="004C57D5"/>
    <w:rsid w:val="004C63E2"/>
    <w:rsid w:val="004C6747"/>
    <w:rsid w:val="004D00E0"/>
    <w:rsid w:val="004D27A1"/>
    <w:rsid w:val="004D315B"/>
    <w:rsid w:val="004D3554"/>
    <w:rsid w:val="004D468A"/>
    <w:rsid w:val="004D652E"/>
    <w:rsid w:val="004D6845"/>
    <w:rsid w:val="004E0009"/>
    <w:rsid w:val="004E0BF6"/>
    <w:rsid w:val="004E2E04"/>
    <w:rsid w:val="004E42A6"/>
    <w:rsid w:val="004E45D7"/>
    <w:rsid w:val="004E4806"/>
    <w:rsid w:val="004E4E54"/>
    <w:rsid w:val="004E5E2C"/>
    <w:rsid w:val="004E5F86"/>
    <w:rsid w:val="004F06EA"/>
    <w:rsid w:val="004F4DAD"/>
    <w:rsid w:val="004F5539"/>
    <w:rsid w:val="004F5A8D"/>
    <w:rsid w:val="004F5E2A"/>
    <w:rsid w:val="004F7432"/>
    <w:rsid w:val="00501E5C"/>
    <w:rsid w:val="00502AEC"/>
    <w:rsid w:val="00503D93"/>
    <w:rsid w:val="005040EC"/>
    <w:rsid w:val="00505AE9"/>
    <w:rsid w:val="00505CA3"/>
    <w:rsid w:val="00507C40"/>
    <w:rsid w:val="005120B5"/>
    <w:rsid w:val="00512A06"/>
    <w:rsid w:val="00513455"/>
    <w:rsid w:val="0051405E"/>
    <w:rsid w:val="00515C56"/>
    <w:rsid w:val="00517447"/>
    <w:rsid w:val="00517D53"/>
    <w:rsid w:val="00522629"/>
    <w:rsid w:val="005241CD"/>
    <w:rsid w:val="00524D79"/>
    <w:rsid w:val="005273F6"/>
    <w:rsid w:val="0053022F"/>
    <w:rsid w:val="00530651"/>
    <w:rsid w:val="0053287C"/>
    <w:rsid w:val="005343DC"/>
    <w:rsid w:val="0053704E"/>
    <w:rsid w:val="00540FC9"/>
    <w:rsid w:val="00541042"/>
    <w:rsid w:val="00541BDE"/>
    <w:rsid w:val="00542869"/>
    <w:rsid w:val="005461BD"/>
    <w:rsid w:val="005511C4"/>
    <w:rsid w:val="00552451"/>
    <w:rsid w:val="00552FA6"/>
    <w:rsid w:val="0055465F"/>
    <w:rsid w:val="00555828"/>
    <w:rsid w:val="00557588"/>
    <w:rsid w:val="005576D6"/>
    <w:rsid w:val="0056085C"/>
    <w:rsid w:val="00560BB3"/>
    <w:rsid w:val="00562EA2"/>
    <w:rsid w:val="00563EB8"/>
    <w:rsid w:val="00565133"/>
    <w:rsid w:val="00567BCF"/>
    <w:rsid w:val="00570137"/>
    <w:rsid w:val="005704E2"/>
    <w:rsid w:val="00572435"/>
    <w:rsid w:val="00573F85"/>
    <w:rsid w:val="00576088"/>
    <w:rsid w:val="00576843"/>
    <w:rsid w:val="00577424"/>
    <w:rsid w:val="00577CBB"/>
    <w:rsid w:val="00580A0B"/>
    <w:rsid w:val="00581EEF"/>
    <w:rsid w:val="00581F0A"/>
    <w:rsid w:val="0058200B"/>
    <w:rsid w:val="00582DFB"/>
    <w:rsid w:val="00583F4F"/>
    <w:rsid w:val="00584A84"/>
    <w:rsid w:val="0058540A"/>
    <w:rsid w:val="00585F8D"/>
    <w:rsid w:val="00586A31"/>
    <w:rsid w:val="00586B66"/>
    <w:rsid w:val="00587180"/>
    <w:rsid w:val="00587962"/>
    <w:rsid w:val="00587A8F"/>
    <w:rsid w:val="005904A2"/>
    <w:rsid w:val="005905F0"/>
    <w:rsid w:val="00594B49"/>
    <w:rsid w:val="005A090F"/>
    <w:rsid w:val="005A1996"/>
    <w:rsid w:val="005A26A7"/>
    <w:rsid w:val="005A3B4D"/>
    <w:rsid w:val="005A5695"/>
    <w:rsid w:val="005A5DE3"/>
    <w:rsid w:val="005B1143"/>
    <w:rsid w:val="005B23DB"/>
    <w:rsid w:val="005B3492"/>
    <w:rsid w:val="005B3888"/>
    <w:rsid w:val="005B65DB"/>
    <w:rsid w:val="005B72B1"/>
    <w:rsid w:val="005B767C"/>
    <w:rsid w:val="005C0CD4"/>
    <w:rsid w:val="005C2A8D"/>
    <w:rsid w:val="005C41BB"/>
    <w:rsid w:val="005C4619"/>
    <w:rsid w:val="005C6D00"/>
    <w:rsid w:val="005D1A50"/>
    <w:rsid w:val="005D1DE7"/>
    <w:rsid w:val="005D22C5"/>
    <w:rsid w:val="005D241E"/>
    <w:rsid w:val="005D3B8E"/>
    <w:rsid w:val="005D4BEA"/>
    <w:rsid w:val="005E0A88"/>
    <w:rsid w:val="005E1BFB"/>
    <w:rsid w:val="005E2821"/>
    <w:rsid w:val="005E2DFC"/>
    <w:rsid w:val="005E4296"/>
    <w:rsid w:val="005E6DE4"/>
    <w:rsid w:val="005E742F"/>
    <w:rsid w:val="005F08D1"/>
    <w:rsid w:val="005F4B51"/>
    <w:rsid w:val="005F664C"/>
    <w:rsid w:val="005F6A8D"/>
    <w:rsid w:val="005F6B5A"/>
    <w:rsid w:val="005F7EE7"/>
    <w:rsid w:val="00600047"/>
    <w:rsid w:val="00600361"/>
    <w:rsid w:val="00601CFD"/>
    <w:rsid w:val="00602030"/>
    <w:rsid w:val="00602817"/>
    <w:rsid w:val="0060299F"/>
    <w:rsid w:val="00602B53"/>
    <w:rsid w:val="00603898"/>
    <w:rsid w:val="00605305"/>
    <w:rsid w:val="006061EC"/>
    <w:rsid w:val="00606A58"/>
    <w:rsid w:val="006103CF"/>
    <w:rsid w:val="00610AE3"/>
    <w:rsid w:val="00610B62"/>
    <w:rsid w:val="00611FAA"/>
    <w:rsid w:val="00612E98"/>
    <w:rsid w:val="00613479"/>
    <w:rsid w:val="00613EC2"/>
    <w:rsid w:val="00617F81"/>
    <w:rsid w:val="0062090D"/>
    <w:rsid w:val="00623F07"/>
    <w:rsid w:val="00623F7C"/>
    <w:rsid w:val="00624A84"/>
    <w:rsid w:val="00624E8D"/>
    <w:rsid w:val="006273EE"/>
    <w:rsid w:val="0062759F"/>
    <w:rsid w:val="00627828"/>
    <w:rsid w:val="006309AF"/>
    <w:rsid w:val="0063131E"/>
    <w:rsid w:val="0063149C"/>
    <w:rsid w:val="006317C7"/>
    <w:rsid w:val="006324FF"/>
    <w:rsid w:val="0063274C"/>
    <w:rsid w:val="0063283A"/>
    <w:rsid w:val="00632FB6"/>
    <w:rsid w:val="0063485E"/>
    <w:rsid w:val="00634CD2"/>
    <w:rsid w:val="006362BE"/>
    <w:rsid w:val="0063790D"/>
    <w:rsid w:val="006408DA"/>
    <w:rsid w:val="00641988"/>
    <w:rsid w:val="006420D1"/>
    <w:rsid w:val="006428EB"/>
    <w:rsid w:val="00643159"/>
    <w:rsid w:val="00643421"/>
    <w:rsid w:val="00644FCD"/>
    <w:rsid w:val="006456FF"/>
    <w:rsid w:val="006469FE"/>
    <w:rsid w:val="0064760C"/>
    <w:rsid w:val="006500E6"/>
    <w:rsid w:val="00650563"/>
    <w:rsid w:val="00653BA2"/>
    <w:rsid w:val="006546C6"/>
    <w:rsid w:val="00654746"/>
    <w:rsid w:val="0065504D"/>
    <w:rsid w:val="00656113"/>
    <w:rsid w:val="006569FC"/>
    <w:rsid w:val="00660259"/>
    <w:rsid w:val="0066030C"/>
    <w:rsid w:val="00660A24"/>
    <w:rsid w:val="00660CEB"/>
    <w:rsid w:val="0066221A"/>
    <w:rsid w:val="006629F6"/>
    <w:rsid w:val="006659E6"/>
    <w:rsid w:val="00665A84"/>
    <w:rsid w:val="006706EB"/>
    <w:rsid w:val="00672FC7"/>
    <w:rsid w:val="00673397"/>
    <w:rsid w:val="006738CF"/>
    <w:rsid w:val="00673A84"/>
    <w:rsid w:val="006746C7"/>
    <w:rsid w:val="00674748"/>
    <w:rsid w:val="006749E7"/>
    <w:rsid w:val="00674D6D"/>
    <w:rsid w:val="00675A08"/>
    <w:rsid w:val="00676DAA"/>
    <w:rsid w:val="0067713D"/>
    <w:rsid w:val="00677B69"/>
    <w:rsid w:val="00680138"/>
    <w:rsid w:val="00681475"/>
    <w:rsid w:val="006820C6"/>
    <w:rsid w:val="006864A4"/>
    <w:rsid w:val="00686685"/>
    <w:rsid w:val="0068716D"/>
    <w:rsid w:val="00687CEC"/>
    <w:rsid w:val="00690450"/>
    <w:rsid w:val="00690C1B"/>
    <w:rsid w:val="0069220E"/>
    <w:rsid w:val="0069334B"/>
    <w:rsid w:val="00694944"/>
    <w:rsid w:val="006965C2"/>
    <w:rsid w:val="006A0311"/>
    <w:rsid w:val="006A086B"/>
    <w:rsid w:val="006A0D06"/>
    <w:rsid w:val="006A1534"/>
    <w:rsid w:val="006A15A6"/>
    <w:rsid w:val="006A246C"/>
    <w:rsid w:val="006A2D19"/>
    <w:rsid w:val="006A469B"/>
    <w:rsid w:val="006A4A04"/>
    <w:rsid w:val="006A51C1"/>
    <w:rsid w:val="006A5E89"/>
    <w:rsid w:val="006A67F6"/>
    <w:rsid w:val="006B0B44"/>
    <w:rsid w:val="006B17DA"/>
    <w:rsid w:val="006B1B6D"/>
    <w:rsid w:val="006B53B6"/>
    <w:rsid w:val="006B56A4"/>
    <w:rsid w:val="006B5D09"/>
    <w:rsid w:val="006B5E2E"/>
    <w:rsid w:val="006B7038"/>
    <w:rsid w:val="006B7A05"/>
    <w:rsid w:val="006B7FB1"/>
    <w:rsid w:val="006C135B"/>
    <w:rsid w:val="006C150A"/>
    <w:rsid w:val="006C1861"/>
    <w:rsid w:val="006C1C62"/>
    <w:rsid w:val="006C24B7"/>
    <w:rsid w:val="006C3F0F"/>
    <w:rsid w:val="006C43F7"/>
    <w:rsid w:val="006C6CF1"/>
    <w:rsid w:val="006D0735"/>
    <w:rsid w:val="006D0C98"/>
    <w:rsid w:val="006D0D26"/>
    <w:rsid w:val="006D2227"/>
    <w:rsid w:val="006D24D6"/>
    <w:rsid w:val="006D268D"/>
    <w:rsid w:val="006D398D"/>
    <w:rsid w:val="006D3B2F"/>
    <w:rsid w:val="006D4B55"/>
    <w:rsid w:val="006D6031"/>
    <w:rsid w:val="006D74E4"/>
    <w:rsid w:val="006D79E4"/>
    <w:rsid w:val="006E0F62"/>
    <w:rsid w:val="006E1359"/>
    <w:rsid w:val="006E2037"/>
    <w:rsid w:val="006E21AA"/>
    <w:rsid w:val="006E377D"/>
    <w:rsid w:val="006E7EA6"/>
    <w:rsid w:val="006F0E26"/>
    <w:rsid w:val="006F0E36"/>
    <w:rsid w:val="006F1CAE"/>
    <w:rsid w:val="006F2048"/>
    <w:rsid w:val="006F2C5A"/>
    <w:rsid w:val="006F44E3"/>
    <w:rsid w:val="006F462D"/>
    <w:rsid w:val="006F4DA2"/>
    <w:rsid w:val="006F50FE"/>
    <w:rsid w:val="006F7489"/>
    <w:rsid w:val="006F74C3"/>
    <w:rsid w:val="00701B37"/>
    <w:rsid w:val="00701BF4"/>
    <w:rsid w:val="00701D8D"/>
    <w:rsid w:val="007021C3"/>
    <w:rsid w:val="007029EA"/>
    <w:rsid w:val="007044F8"/>
    <w:rsid w:val="00705393"/>
    <w:rsid w:val="00705428"/>
    <w:rsid w:val="00706CEC"/>
    <w:rsid w:val="0070728D"/>
    <w:rsid w:val="00707DE9"/>
    <w:rsid w:val="00710ED3"/>
    <w:rsid w:val="00712C67"/>
    <w:rsid w:val="007134E8"/>
    <w:rsid w:val="00713B74"/>
    <w:rsid w:val="00713ECB"/>
    <w:rsid w:val="0071468F"/>
    <w:rsid w:val="0071474F"/>
    <w:rsid w:val="00715809"/>
    <w:rsid w:val="00716169"/>
    <w:rsid w:val="00717983"/>
    <w:rsid w:val="00717B22"/>
    <w:rsid w:val="00720863"/>
    <w:rsid w:val="0072156D"/>
    <w:rsid w:val="00721C4C"/>
    <w:rsid w:val="00723397"/>
    <w:rsid w:val="007238BB"/>
    <w:rsid w:val="00723A74"/>
    <w:rsid w:val="00723BB6"/>
    <w:rsid w:val="00723F6B"/>
    <w:rsid w:val="00724E87"/>
    <w:rsid w:val="007255C2"/>
    <w:rsid w:val="007261E9"/>
    <w:rsid w:val="007302BF"/>
    <w:rsid w:val="00730721"/>
    <w:rsid w:val="0073227F"/>
    <w:rsid w:val="007323C3"/>
    <w:rsid w:val="007335C6"/>
    <w:rsid w:val="00735F50"/>
    <w:rsid w:val="00737404"/>
    <w:rsid w:val="007407FB"/>
    <w:rsid w:val="00740E81"/>
    <w:rsid w:val="00741061"/>
    <w:rsid w:val="00741ABC"/>
    <w:rsid w:val="00742696"/>
    <w:rsid w:val="007430FD"/>
    <w:rsid w:val="0074429D"/>
    <w:rsid w:val="00745A1E"/>
    <w:rsid w:val="00746CAE"/>
    <w:rsid w:val="00747F67"/>
    <w:rsid w:val="00750A18"/>
    <w:rsid w:val="00752641"/>
    <w:rsid w:val="00754197"/>
    <w:rsid w:val="007563BE"/>
    <w:rsid w:val="0075669B"/>
    <w:rsid w:val="007622A9"/>
    <w:rsid w:val="00762532"/>
    <w:rsid w:val="00763613"/>
    <w:rsid w:val="00763FB8"/>
    <w:rsid w:val="0076435C"/>
    <w:rsid w:val="007658CD"/>
    <w:rsid w:val="00765F73"/>
    <w:rsid w:val="00766295"/>
    <w:rsid w:val="0076760A"/>
    <w:rsid w:val="00767DEE"/>
    <w:rsid w:val="00767F13"/>
    <w:rsid w:val="00771621"/>
    <w:rsid w:val="00772A95"/>
    <w:rsid w:val="00774C58"/>
    <w:rsid w:val="00775600"/>
    <w:rsid w:val="0077729F"/>
    <w:rsid w:val="0077746C"/>
    <w:rsid w:val="00781F89"/>
    <w:rsid w:val="0078228D"/>
    <w:rsid w:val="007834EE"/>
    <w:rsid w:val="007845F7"/>
    <w:rsid w:val="007848A7"/>
    <w:rsid w:val="00790BA5"/>
    <w:rsid w:val="00790D04"/>
    <w:rsid w:val="00791583"/>
    <w:rsid w:val="00791991"/>
    <w:rsid w:val="007919AA"/>
    <w:rsid w:val="00792790"/>
    <w:rsid w:val="00792BC2"/>
    <w:rsid w:val="00793B0D"/>
    <w:rsid w:val="00794AAE"/>
    <w:rsid w:val="007953E4"/>
    <w:rsid w:val="00795783"/>
    <w:rsid w:val="00796368"/>
    <w:rsid w:val="007965E2"/>
    <w:rsid w:val="00796634"/>
    <w:rsid w:val="007A0FCE"/>
    <w:rsid w:val="007A21FC"/>
    <w:rsid w:val="007A2B8B"/>
    <w:rsid w:val="007A39C6"/>
    <w:rsid w:val="007A5F79"/>
    <w:rsid w:val="007B0359"/>
    <w:rsid w:val="007B0D52"/>
    <w:rsid w:val="007B0E5D"/>
    <w:rsid w:val="007B1238"/>
    <w:rsid w:val="007B2E54"/>
    <w:rsid w:val="007B48EA"/>
    <w:rsid w:val="007B54BB"/>
    <w:rsid w:val="007B594C"/>
    <w:rsid w:val="007B68E1"/>
    <w:rsid w:val="007B6AC5"/>
    <w:rsid w:val="007B7A64"/>
    <w:rsid w:val="007C0F3F"/>
    <w:rsid w:val="007C1689"/>
    <w:rsid w:val="007C1AD4"/>
    <w:rsid w:val="007C1B65"/>
    <w:rsid w:val="007C1DF7"/>
    <w:rsid w:val="007C1EBF"/>
    <w:rsid w:val="007C3675"/>
    <w:rsid w:val="007C4E75"/>
    <w:rsid w:val="007C6292"/>
    <w:rsid w:val="007C6D53"/>
    <w:rsid w:val="007C6D79"/>
    <w:rsid w:val="007C6EA5"/>
    <w:rsid w:val="007C6F83"/>
    <w:rsid w:val="007C75B0"/>
    <w:rsid w:val="007D168D"/>
    <w:rsid w:val="007D1906"/>
    <w:rsid w:val="007D30C7"/>
    <w:rsid w:val="007D3C0D"/>
    <w:rsid w:val="007D3CFA"/>
    <w:rsid w:val="007D5ECE"/>
    <w:rsid w:val="007D6925"/>
    <w:rsid w:val="007D6B37"/>
    <w:rsid w:val="007D7C65"/>
    <w:rsid w:val="007E0797"/>
    <w:rsid w:val="007E24D3"/>
    <w:rsid w:val="007E4908"/>
    <w:rsid w:val="007E4977"/>
    <w:rsid w:val="007E49C1"/>
    <w:rsid w:val="007E4F33"/>
    <w:rsid w:val="007E786F"/>
    <w:rsid w:val="007F033F"/>
    <w:rsid w:val="007F2159"/>
    <w:rsid w:val="007F2DEA"/>
    <w:rsid w:val="007F38DA"/>
    <w:rsid w:val="007F5638"/>
    <w:rsid w:val="007F73EC"/>
    <w:rsid w:val="007F79B4"/>
    <w:rsid w:val="00800252"/>
    <w:rsid w:val="00800B99"/>
    <w:rsid w:val="008017CD"/>
    <w:rsid w:val="008045E4"/>
    <w:rsid w:val="008069E7"/>
    <w:rsid w:val="00806D7E"/>
    <w:rsid w:val="0081093B"/>
    <w:rsid w:val="00811F85"/>
    <w:rsid w:val="00812876"/>
    <w:rsid w:val="00812EAC"/>
    <w:rsid w:val="00813A52"/>
    <w:rsid w:val="0081407E"/>
    <w:rsid w:val="008149A0"/>
    <w:rsid w:val="00814E83"/>
    <w:rsid w:val="008151D2"/>
    <w:rsid w:val="00815CF1"/>
    <w:rsid w:val="0081624A"/>
    <w:rsid w:val="00817B06"/>
    <w:rsid w:val="0082058E"/>
    <w:rsid w:val="008206FA"/>
    <w:rsid w:val="008208CF"/>
    <w:rsid w:val="00820D0A"/>
    <w:rsid w:val="0082140C"/>
    <w:rsid w:val="00821FE2"/>
    <w:rsid w:val="00822107"/>
    <w:rsid w:val="0082309D"/>
    <w:rsid w:val="0082361C"/>
    <w:rsid w:val="008245C1"/>
    <w:rsid w:val="008266EB"/>
    <w:rsid w:val="00827651"/>
    <w:rsid w:val="00830DD3"/>
    <w:rsid w:val="00832E3B"/>
    <w:rsid w:val="00834493"/>
    <w:rsid w:val="008347BE"/>
    <w:rsid w:val="0083575F"/>
    <w:rsid w:val="00835B31"/>
    <w:rsid w:val="00835E9E"/>
    <w:rsid w:val="00836187"/>
    <w:rsid w:val="00840B6E"/>
    <w:rsid w:val="008411D5"/>
    <w:rsid w:val="0084148E"/>
    <w:rsid w:val="0084233F"/>
    <w:rsid w:val="00842AF7"/>
    <w:rsid w:val="0084436D"/>
    <w:rsid w:val="0085154C"/>
    <w:rsid w:val="008518FC"/>
    <w:rsid w:val="00853253"/>
    <w:rsid w:val="008549F1"/>
    <w:rsid w:val="00855A6E"/>
    <w:rsid w:val="00855CBD"/>
    <w:rsid w:val="00856647"/>
    <w:rsid w:val="00857AC2"/>
    <w:rsid w:val="00860D63"/>
    <w:rsid w:val="00861233"/>
    <w:rsid w:val="00861513"/>
    <w:rsid w:val="00861A91"/>
    <w:rsid w:val="00865528"/>
    <w:rsid w:val="00866C4E"/>
    <w:rsid w:val="0086786D"/>
    <w:rsid w:val="00870ED7"/>
    <w:rsid w:val="0087114B"/>
    <w:rsid w:val="00871F0E"/>
    <w:rsid w:val="008720F1"/>
    <w:rsid w:val="008727B3"/>
    <w:rsid w:val="00873606"/>
    <w:rsid w:val="00874279"/>
    <w:rsid w:val="008742C4"/>
    <w:rsid w:val="00874A44"/>
    <w:rsid w:val="00875D99"/>
    <w:rsid w:val="00880429"/>
    <w:rsid w:val="00880B80"/>
    <w:rsid w:val="00880C06"/>
    <w:rsid w:val="008819EE"/>
    <w:rsid w:val="00884A71"/>
    <w:rsid w:val="00884F46"/>
    <w:rsid w:val="008856FD"/>
    <w:rsid w:val="00890294"/>
    <w:rsid w:val="008922DD"/>
    <w:rsid w:val="00892551"/>
    <w:rsid w:val="00894391"/>
    <w:rsid w:val="008949DC"/>
    <w:rsid w:val="00895A79"/>
    <w:rsid w:val="0089650F"/>
    <w:rsid w:val="00896576"/>
    <w:rsid w:val="008978B7"/>
    <w:rsid w:val="008A2101"/>
    <w:rsid w:val="008A2215"/>
    <w:rsid w:val="008A39D8"/>
    <w:rsid w:val="008A5096"/>
    <w:rsid w:val="008A61E0"/>
    <w:rsid w:val="008A738A"/>
    <w:rsid w:val="008B0A19"/>
    <w:rsid w:val="008B1AD3"/>
    <w:rsid w:val="008B2E2F"/>
    <w:rsid w:val="008B31C9"/>
    <w:rsid w:val="008B3741"/>
    <w:rsid w:val="008B375F"/>
    <w:rsid w:val="008B4D4D"/>
    <w:rsid w:val="008B521D"/>
    <w:rsid w:val="008B620D"/>
    <w:rsid w:val="008B6584"/>
    <w:rsid w:val="008B6C70"/>
    <w:rsid w:val="008B78B2"/>
    <w:rsid w:val="008C03E4"/>
    <w:rsid w:val="008C2613"/>
    <w:rsid w:val="008C2B26"/>
    <w:rsid w:val="008C359F"/>
    <w:rsid w:val="008C39AF"/>
    <w:rsid w:val="008C3CA9"/>
    <w:rsid w:val="008C4768"/>
    <w:rsid w:val="008C49AA"/>
    <w:rsid w:val="008C4AE5"/>
    <w:rsid w:val="008C5743"/>
    <w:rsid w:val="008C6115"/>
    <w:rsid w:val="008C6541"/>
    <w:rsid w:val="008C7D19"/>
    <w:rsid w:val="008D1F6C"/>
    <w:rsid w:val="008D4C73"/>
    <w:rsid w:val="008D4E9F"/>
    <w:rsid w:val="008D5A0D"/>
    <w:rsid w:val="008D6113"/>
    <w:rsid w:val="008D61B3"/>
    <w:rsid w:val="008E00F5"/>
    <w:rsid w:val="008E1233"/>
    <w:rsid w:val="008E30D8"/>
    <w:rsid w:val="008E44B8"/>
    <w:rsid w:val="008E4A9E"/>
    <w:rsid w:val="008E5824"/>
    <w:rsid w:val="008E6661"/>
    <w:rsid w:val="008F2065"/>
    <w:rsid w:val="008F49CC"/>
    <w:rsid w:val="008F67C5"/>
    <w:rsid w:val="008F7E3F"/>
    <w:rsid w:val="00902FB8"/>
    <w:rsid w:val="009031DC"/>
    <w:rsid w:val="009034BA"/>
    <w:rsid w:val="00903C9B"/>
    <w:rsid w:val="00905132"/>
    <w:rsid w:val="00905383"/>
    <w:rsid w:val="0090783C"/>
    <w:rsid w:val="00910DB8"/>
    <w:rsid w:val="009113AB"/>
    <w:rsid w:val="00911728"/>
    <w:rsid w:val="00912956"/>
    <w:rsid w:val="009133B4"/>
    <w:rsid w:val="0091537B"/>
    <w:rsid w:val="00915EE4"/>
    <w:rsid w:val="00916374"/>
    <w:rsid w:val="009240AE"/>
    <w:rsid w:val="0092465C"/>
    <w:rsid w:val="009247E3"/>
    <w:rsid w:val="0092520D"/>
    <w:rsid w:val="009267BF"/>
    <w:rsid w:val="00926C31"/>
    <w:rsid w:val="00927977"/>
    <w:rsid w:val="009303CC"/>
    <w:rsid w:val="0093111A"/>
    <w:rsid w:val="00931DA5"/>
    <w:rsid w:val="0093210C"/>
    <w:rsid w:val="009352FA"/>
    <w:rsid w:val="0093540A"/>
    <w:rsid w:val="00935524"/>
    <w:rsid w:val="0093636D"/>
    <w:rsid w:val="00936A4A"/>
    <w:rsid w:val="00942A01"/>
    <w:rsid w:val="00943950"/>
    <w:rsid w:val="00943C09"/>
    <w:rsid w:val="00943DF7"/>
    <w:rsid w:val="009448DA"/>
    <w:rsid w:val="00944B88"/>
    <w:rsid w:val="009459E5"/>
    <w:rsid w:val="00946F97"/>
    <w:rsid w:val="0095128A"/>
    <w:rsid w:val="00951CE5"/>
    <w:rsid w:val="00952599"/>
    <w:rsid w:val="009535D7"/>
    <w:rsid w:val="009546C3"/>
    <w:rsid w:val="00957104"/>
    <w:rsid w:val="00960B0C"/>
    <w:rsid w:val="00961009"/>
    <w:rsid w:val="00962FA7"/>
    <w:rsid w:val="009632D9"/>
    <w:rsid w:val="00963F1E"/>
    <w:rsid w:val="00965A34"/>
    <w:rsid w:val="00965CE4"/>
    <w:rsid w:val="00965CF2"/>
    <w:rsid w:val="00967B9C"/>
    <w:rsid w:val="00967E3F"/>
    <w:rsid w:val="00970312"/>
    <w:rsid w:val="009712BE"/>
    <w:rsid w:val="00971B19"/>
    <w:rsid w:val="009724B8"/>
    <w:rsid w:val="00974D10"/>
    <w:rsid w:val="00975BE6"/>
    <w:rsid w:val="009779A3"/>
    <w:rsid w:val="00977BA8"/>
    <w:rsid w:val="00977F5F"/>
    <w:rsid w:val="00981FA5"/>
    <w:rsid w:val="00982AB4"/>
    <w:rsid w:val="009845CD"/>
    <w:rsid w:val="00985A5B"/>
    <w:rsid w:val="00986543"/>
    <w:rsid w:val="00986FA9"/>
    <w:rsid w:val="00990199"/>
    <w:rsid w:val="0099051C"/>
    <w:rsid w:val="009912E7"/>
    <w:rsid w:val="009920D2"/>
    <w:rsid w:val="00993073"/>
    <w:rsid w:val="00994138"/>
    <w:rsid w:val="00994721"/>
    <w:rsid w:val="00994789"/>
    <w:rsid w:val="00994B20"/>
    <w:rsid w:val="009956BB"/>
    <w:rsid w:val="009963A7"/>
    <w:rsid w:val="00996773"/>
    <w:rsid w:val="00997DF6"/>
    <w:rsid w:val="009A3F0F"/>
    <w:rsid w:val="009A58A8"/>
    <w:rsid w:val="009B059F"/>
    <w:rsid w:val="009B3DE4"/>
    <w:rsid w:val="009B6AAD"/>
    <w:rsid w:val="009C097A"/>
    <w:rsid w:val="009C169C"/>
    <w:rsid w:val="009C27CC"/>
    <w:rsid w:val="009C37E1"/>
    <w:rsid w:val="009C56C0"/>
    <w:rsid w:val="009C5E6F"/>
    <w:rsid w:val="009C625A"/>
    <w:rsid w:val="009C6346"/>
    <w:rsid w:val="009C64E1"/>
    <w:rsid w:val="009C66FE"/>
    <w:rsid w:val="009D244F"/>
    <w:rsid w:val="009D296A"/>
    <w:rsid w:val="009D4DCB"/>
    <w:rsid w:val="009D5060"/>
    <w:rsid w:val="009D6F66"/>
    <w:rsid w:val="009E1A78"/>
    <w:rsid w:val="009E2CC3"/>
    <w:rsid w:val="009E4542"/>
    <w:rsid w:val="009E58DF"/>
    <w:rsid w:val="009E7928"/>
    <w:rsid w:val="009E7D59"/>
    <w:rsid w:val="009F032D"/>
    <w:rsid w:val="009F0FA4"/>
    <w:rsid w:val="009F2C7A"/>
    <w:rsid w:val="009F30A6"/>
    <w:rsid w:val="009F34A4"/>
    <w:rsid w:val="009F3923"/>
    <w:rsid w:val="009F3F32"/>
    <w:rsid w:val="009F6607"/>
    <w:rsid w:val="009F75C2"/>
    <w:rsid w:val="00A00553"/>
    <w:rsid w:val="00A005AE"/>
    <w:rsid w:val="00A020E1"/>
    <w:rsid w:val="00A037E1"/>
    <w:rsid w:val="00A04F29"/>
    <w:rsid w:val="00A05763"/>
    <w:rsid w:val="00A07852"/>
    <w:rsid w:val="00A07950"/>
    <w:rsid w:val="00A07F79"/>
    <w:rsid w:val="00A1013E"/>
    <w:rsid w:val="00A1073E"/>
    <w:rsid w:val="00A10E78"/>
    <w:rsid w:val="00A11057"/>
    <w:rsid w:val="00A110A6"/>
    <w:rsid w:val="00A1168E"/>
    <w:rsid w:val="00A13C72"/>
    <w:rsid w:val="00A13EAC"/>
    <w:rsid w:val="00A14069"/>
    <w:rsid w:val="00A153A1"/>
    <w:rsid w:val="00A15683"/>
    <w:rsid w:val="00A15EC5"/>
    <w:rsid w:val="00A160AD"/>
    <w:rsid w:val="00A16251"/>
    <w:rsid w:val="00A16A3D"/>
    <w:rsid w:val="00A1717A"/>
    <w:rsid w:val="00A1722E"/>
    <w:rsid w:val="00A17A19"/>
    <w:rsid w:val="00A2033C"/>
    <w:rsid w:val="00A20DE3"/>
    <w:rsid w:val="00A2244C"/>
    <w:rsid w:val="00A23417"/>
    <w:rsid w:val="00A2441F"/>
    <w:rsid w:val="00A25472"/>
    <w:rsid w:val="00A265B5"/>
    <w:rsid w:val="00A30C3B"/>
    <w:rsid w:val="00A3292D"/>
    <w:rsid w:val="00A32A9B"/>
    <w:rsid w:val="00A32E18"/>
    <w:rsid w:val="00A34331"/>
    <w:rsid w:val="00A35E1B"/>
    <w:rsid w:val="00A4186E"/>
    <w:rsid w:val="00A41AE8"/>
    <w:rsid w:val="00A41CE3"/>
    <w:rsid w:val="00A4284E"/>
    <w:rsid w:val="00A43237"/>
    <w:rsid w:val="00A4389A"/>
    <w:rsid w:val="00A43B61"/>
    <w:rsid w:val="00A46FC6"/>
    <w:rsid w:val="00A4701E"/>
    <w:rsid w:val="00A509DC"/>
    <w:rsid w:val="00A518D6"/>
    <w:rsid w:val="00A5402D"/>
    <w:rsid w:val="00A542AD"/>
    <w:rsid w:val="00A54674"/>
    <w:rsid w:val="00A55982"/>
    <w:rsid w:val="00A5625B"/>
    <w:rsid w:val="00A578B5"/>
    <w:rsid w:val="00A609C7"/>
    <w:rsid w:val="00A60A01"/>
    <w:rsid w:val="00A60E4B"/>
    <w:rsid w:val="00A61F00"/>
    <w:rsid w:val="00A63051"/>
    <w:rsid w:val="00A64548"/>
    <w:rsid w:val="00A664AD"/>
    <w:rsid w:val="00A731B5"/>
    <w:rsid w:val="00A743DC"/>
    <w:rsid w:val="00A744AF"/>
    <w:rsid w:val="00A76DEA"/>
    <w:rsid w:val="00A8154D"/>
    <w:rsid w:val="00A81E17"/>
    <w:rsid w:val="00A822D8"/>
    <w:rsid w:val="00A83E76"/>
    <w:rsid w:val="00A84C72"/>
    <w:rsid w:val="00A85E6C"/>
    <w:rsid w:val="00A862C5"/>
    <w:rsid w:val="00A874BC"/>
    <w:rsid w:val="00A90A73"/>
    <w:rsid w:val="00A93E54"/>
    <w:rsid w:val="00A96708"/>
    <w:rsid w:val="00A97451"/>
    <w:rsid w:val="00AA1462"/>
    <w:rsid w:val="00AA177B"/>
    <w:rsid w:val="00AA4C37"/>
    <w:rsid w:val="00AA57ED"/>
    <w:rsid w:val="00AA64A7"/>
    <w:rsid w:val="00AA699C"/>
    <w:rsid w:val="00AA6E90"/>
    <w:rsid w:val="00AB030D"/>
    <w:rsid w:val="00AB1F8F"/>
    <w:rsid w:val="00AB4073"/>
    <w:rsid w:val="00AB621F"/>
    <w:rsid w:val="00AB6C40"/>
    <w:rsid w:val="00AB7987"/>
    <w:rsid w:val="00AC30E7"/>
    <w:rsid w:val="00AC3709"/>
    <w:rsid w:val="00AC4A0C"/>
    <w:rsid w:val="00AC5FC0"/>
    <w:rsid w:val="00AC7F00"/>
    <w:rsid w:val="00AD1BC6"/>
    <w:rsid w:val="00AD368F"/>
    <w:rsid w:val="00AD3B8D"/>
    <w:rsid w:val="00AD5F85"/>
    <w:rsid w:val="00AD667C"/>
    <w:rsid w:val="00AD6834"/>
    <w:rsid w:val="00AD7A6D"/>
    <w:rsid w:val="00AE0292"/>
    <w:rsid w:val="00AE122F"/>
    <w:rsid w:val="00AE1EFB"/>
    <w:rsid w:val="00AE2C2B"/>
    <w:rsid w:val="00AE34D1"/>
    <w:rsid w:val="00AE3995"/>
    <w:rsid w:val="00AE695E"/>
    <w:rsid w:val="00AE71EF"/>
    <w:rsid w:val="00AE765A"/>
    <w:rsid w:val="00AF2815"/>
    <w:rsid w:val="00AF2DC5"/>
    <w:rsid w:val="00AF2DF7"/>
    <w:rsid w:val="00AF669E"/>
    <w:rsid w:val="00AF6C98"/>
    <w:rsid w:val="00B013BF"/>
    <w:rsid w:val="00B03E99"/>
    <w:rsid w:val="00B04D59"/>
    <w:rsid w:val="00B0523E"/>
    <w:rsid w:val="00B074D6"/>
    <w:rsid w:val="00B100E7"/>
    <w:rsid w:val="00B110B5"/>
    <w:rsid w:val="00B1164D"/>
    <w:rsid w:val="00B11C6D"/>
    <w:rsid w:val="00B1433A"/>
    <w:rsid w:val="00B151DA"/>
    <w:rsid w:val="00B1539C"/>
    <w:rsid w:val="00B171A2"/>
    <w:rsid w:val="00B17A6C"/>
    <w:rsid w:val="00B17ACD"/>
    <w:rsid w:val="00B20326"/>
    <w:rsid w:val="00B20357"/>
    <w:rsid w:val="00B21722"/>
    <w:rsid w:val="00B21A7B"/>
    <w:rsid w:val="00B23703"/>
    <w:rsid w:val="00B240D2"/>
    <w:rsid w:val="00B248B9"/>
    <w:rsid w:val="00B24D91"/>
    <w:rsid w:val="00B259F1"/>
    <w:rsid w:val="00B25B57"/>
    <w:rsid w:val="00B273B2"/>
    <w:rsid w:val="00B31D5F"/>
    <w:rsid w:val="00B31E55"/>
    <w:rsid w:val="00B32A02"/>
    <w:rsid w:val="00B339E0"/>
    <w:rsid w:val="00B34E44"/>
    <w:rsid w:val="00B35F53"/>
    <w:rsid w:val="00B36755"/>
    <w:rsid w:val="00B4155B"/>
    <w:rsid w:val="00B41BAB"/>
    <w:rsid w:val="00B446CF"/>
    <w:rsid w:val="00B45C69"/>
    <w:rsid w:val="00B45E94"/>
    <w:rsid w:val="00B46785"/>
    <w:rsid w:val="00B50E52"/>
    <w:rsid w:val="00B50ED4"/>
    <w:rsid w:val="00B5250E"/>
    <w:rsid w:val="00B5568C"/>
    <w:rsid w:val="00B6010A"/>
    <w:rsid w:val="00B60609"/>
    <w:rsid w:val="00B60F72"/>
    <w:rsid w:val="00B62130"/>
    <w:rsid w:val="00B7048D"/>
    <w:rsid w:val="00B714C0"/>
    <w:rsid w:val="00B71A91"/>
    <w:rsid w:val="00B73B6D"/>
    <w:rsid w:val="00B74996"/>
    <w:rsid w:val="00B75A85"/>
    <w:rsid w:val="00B7607D"/>
    <w:rsid w:val="00B77993"/>
    <w:rsid w:val="00B80D61"/>
    <w:rsid w:val="00B80D75"/>
    <w:rsid w:val="00B83107"/>
    <w:rsid w:val="00B83615"/>
    <w:rsid w:val="00B8431C"/>
    <w:rsid w:val="00B85052"/>
    <w:rsid w:val="00B87137"/>
    <w:rsid w:val="00B90583"/>
    <w:rsid w:val="00B91EE7"/>
    <w:rsid w:val="00B92D38"/>
    <w:rsid w:val="00B93285"/>
    <w:rsid w:val="00B9352D"/>
    <w:rsid w:val="00B93D05"/>
    <w:rsid w:val="00B93E69"/>
    <w:rsid w:val="00B95C4F"/>
    <w:rsid w:val="00B95F3B"/>
    <w:rsid w:val="00B971F3"/>
    <w:rsid w:val="00BA0BBF"/>
    <w:rsid w:val="00BA17D8"/>
    <w:rsid w:val="00BA2A56"/>
    <w:rsid w:val="00BA35DF"/>
    <w:rsid w:val="00BA4162"/>
    <w:rsid w:val="00BA49E8"/>
    <w:rsid w:val="00BA4A05"/>
    <w:rsid w:val="00BA755D"/>
    <w:rsid w:val="00BA7CFD"/>
    <w:rsid w:val="00BB0A17"/>
    <w:rsid w:val="00BB15C7"/>
    <w:rsid w:val="00BB2A1F"/>
    <w:rsid w:val="00BB3548"/>
    <w:rsid w:val="00BB3E60"/>
    <w:rsid w:val="00BB48D4"/>
    <w:rsid w:val="00BC0139"/>
    <w:rsid w:val="00BC02A4"/>
    <w:rsid w:val="00BC0687"/>
    <w:rsid w:val="00BC212D"/>
    <w:rsid w:val="00BC4069"/>
    <w:rsid w:val="00BC5749"/>
    <w:rsid w:val="00BC6688"/>
    <w:rsid w:val="00BC790C"/>
    <w:rsid w:val="00BD13C3"/>
    <w:rsid w:val="00BD4920"/>
    <w:rsid w:val="00BD4955"/>
    <w:rsid w:val="00BD56A0"/>
    <w:rsid w:val="00BD5CA6"/>
    <w:rsid w:val="00BD658F"/>
    <w:rsid w:val="00BE0038"/>
    <w:rsid w:val="00BE01D8"/>
    <w:rsid w:val="00BE0824"/>
    <w:rsid w:val="00BE1858"/>
    <w:rsid w:val="00BE27C7"/>
    <w:rsid w:val="00BE2F15"/>
    <w:rsid w:val="00BE31FD"/>
    <w:rsid w:val="00BE408B"/>
    <w:rsid w:val="00BE6175"/>
    <w:rsid w:val="00BE6D4A"/>
    <w:rsid w:val="00BE7BBB"/>
    <w:rsid w:val="00BF05C9"/>
    <w:rsid w:val="00BF09EB"/>
    <w:rsid w:val="00BF134F"/>
    <w:rsid w:val="00BF4BBB"/>
    <w:rsid w:val="00C00072"/>
    <w:rsid w:val="00C00FBF"/>
    <w:rsid w:val="00C0332F"/>
    <w:rsid w:val="00C038BD"/>
    <w:rsid w:val="00C03D8A"/>
    <w:rsid w:val="00C0483A"/>
    <w:rsid w:val="00C04EA8"/>
    <w:rsid w:val="00C05A18"/>
    <w:rsid w:val="00C05F72"/>
    <w:rsid w:val="00C07F58"/>
    <w:rsid w:val="00C10046"/>
    <w:rsid w:val="00C10615"/>
    <w:rsid w:val="00C10AE2"/>
    <w:rsid w:val="00C10AE3"/>
    <w:rsid w:val="00C12911"/>
    <w:rsid w:val="00C132BF"/>
    <w:rsid w:val="00C16D37"/>
    <w:rsid w:val="00C17300"/>
    <w:rsid w:val="00C17AAC"/>
    <w:rsid w:val="00C20563"/>
    <w:rsid w:val="00C2118F"/>
    <w:rsid w:val="00C22092"/>
    <w:rsid w:val="00C2361F"/>
    <w:rsid w:val="00C23D9C"/>
    <w:rsid w:val="00C25A67"/>
    <w:rsid w:val="00C278CE"/>
    <w:rsid w:val="00C30D31"/>
    <w:rsid w:val="00C31393"/>
    <w:rsid w:val="00C32307"/>
    <w:rsid w:val="00C3416F"/>
    <w:rsid w:val="00C35A29"/>
    <w:rsid w:val="00C36446"/>
    <w:rsid w:val="00C369BE"/>
    <w:rsid w:val="00C37FCC"/>
    <w:rsid w:val="00C403B0"/>
    <w:rsid w:val="00C40E40"/>
    <w:rsid w:val="00C43371"/>
    <w:rsid w:val="00C468D1"/>
    <w:rsid w:val="00C46D55"/>
    <w:rsid w:val="00C4744E"/>
    <w:rsid w:val="00C5023D"/>
    <w:rsid w:val="00C5030B"/>
    <w:rsid w:val="00C51C46"/>
    <w:rsid w:val="00C52E13"/>
    <w:rsid w:val="00C530A0"/>
    <w:rsid w:val="00C53261"/>
    <w:rsid w:val="00C53711"/>
    <w:rsid w:val="00C54AD7"/>
    <w:rsid w:val="00C54E01"/>
    <w:rsid w:val="00C5517D"/>
    <w:rsid w:val="00C553A5"/>
    <w:rsid w:val="00C55B42"/>
    <w:rsid w:val="00C56539"/>
    <w:rsid w:val="00C57AC2"/>
    <w:rsid w:val="00C57B7A"/>
    <w:rsid w:val="00C60523"/>
    <w:rsid w:val="00C6104F"/>
    <w:rsid w:val="00C62BE5"/>
    <w:rsid w:val="00C66C31"/>
    <w:rsid w:val="00C67004"/>
    <w:rsid w:val="00C7073D"/>
    <w:rsid w:val="00C70C9D"/>
    <w:rsid w:val="00C71382"/>
    <w:rsid w:val="00C71886"/>
    <w:rsid w:val="00C726FD"/>
    <w:rsid w:val="00C73C80"/>
    <w:rsid w:val="00C7649E"/>
    <w:rsid w:val="00C77E4A"/>
    <w:rsid w:val="00C817EA"/>
    <w:rsid w:val="00C824B3"/>
    <w:rsid w:val="00C836B7"/>
    <w:rsid w:val="00C84556"/>
    <w:rsid w:val="00C84575"/>
    <w:rsid w:val="00C846AD"/>
    <w:rsid w:val="00C8498A"/>
    <w:rsid w:val="00C85595"/>
    <w:rsid w:val="00C869ED"/>
    <w:rsid w:val="00C86B43"/>
    <w:rsid w:val="00C87853"/>
    <w:rsid w:val="00C91D57"/>
    <w:rsid w:val="00C92ABA"/>
    <w:rsid w:val="00C933AA"/>
    <w:rsid w:val="00C93AAC"/>
    <w:rsid w:val="00C94A5C"/>
    <w:rsid w:val="00C95A22"/>
    <w:rsid w:val="00C979F3"/>
    <w:rsid w:val="00CA29A8"/>
    <w:rsid w:val="00CA3CB8"/>
    <w:rsid w:val="00CA4C0E"/>
    <w:rsid w:val="00CA5A95"/>
    <w:rsid w:val="00CB1AEF"/>
    <w:rsid w:val="00CB2F5F"/>
    <w:rsid w:val="00CB3241"/>
    <w:rsid w:val="00CB4067"/>
    <w:rsid w:val="00CB4F07"/>
    <w:rsid w:val="00CB5B26"/>
    <w:rsid w:val="00CB5E45"/>
    <w:rsid w:val="00CB60C1"/>
    <w:rsid w:val="00CB60E5"/>
    <w:rsid w:val="00CB7156"/>
    <w:rsid w:val="00CB763E"/>
    <w:rsid w:val="00CB76FE"/>
    <w:rsid w:val="00CB7ED7"/>
    <w:rsid w:val="00CC0472"/>
    <w:rsid w:val="00CC0B23"/>
    <w:rsid w:val="00CC0DC3"/>
    <w:rsid w:val="00CC187E"/>
    <w:rsid w:val="00CC1A7D"/>
    <w:rsid w:val="00CC3295"/>
    <w:rsid w:val="00CC36EC"/>
    <w:rsid w:val="00CC40A4"/>
    <w:rsid w:val="00CC4329"/>
    <w:rsid w:val="00CC480A"/>
    <w:rsid w:val="00CC63C7"/>
    <w:rsid w:val="00CD00A0"/>
    <w:rsid w:val="00CD3415"/>
    <w:rsid w:val="00CD4F35"/>
    <w:rsid w:val="00CE1398"/>
    <w:rsid w:val="00CE14C4"/>
    <w:rsid w:val="00CE1DC1"/>
    <w:rsid w:val="00CE1DD0"/>
    <w:rsid w:val="00CE230A"/>
    <w:rsid w:val="00CE259F"/>
    <w:rsid w:val="00CE367C"/>
    <w:rsid w:val="00CE37D4"/>
    <w:rsid w:val="00CE3C0C"/>
    <w:rsid w:val="00CE3F15"/>
    <w:rsid w:val="00CE43CD"/>
    <w:rsid w:val="00CE7257"/>
    <w:rsid w:val="00CE72EA"/>
    <w:rsid w:val="00CF098F"/>
    <w:rsid w:val="00CF0C15"/>
    <w:rsid w:val="00CF1054"/>
    <w:rsid w:val="00CF2CEA"/>
    <w:rsid w:val="00CF35E8"/>
    <w:rsid w:val="00D0035F"/>
    <w:rsid w:val="00D01785"/>
    <w:rsid w:val="00D026DD"/>
    <w:rsid w:val="00D03333"/>
    <w:rsid w:val="00D03665"/>
    <w:rsid w:val="00D07F87"/>
    <w:rsid w:val="00D111D4"/>
    <w:rsid w:val="00D1153D"/>
    <w:rsid w:val="00D12AC1"/>
    <w:rsid w:val="00D14124"/>
    <w:rsid w:val="00D163DD"/>
    <w:rsid w:val="00D17683"/>
    <w:rsid w:val="00D202E0"/>
    <w:rsid w:val="00D20AB0"/>
    <w:rsid w:val="00D221DF"/>
    <w:rsid w:val="00D23251"/>
    <w:rsid w:val="00D232EF"/>
    <w:rsid w:val="00D25361"/>
    <w:rsid w:val="00D25964"/>
    <w:rsid w:val="00D26056"/>
    <w:rsid w:val="00D26650"/>
    <w:rsid w:val="00D27652"/>
    <w:rsid w:val="00D31FC9"/>
    <w:rsid w:val="00D3237C"/>
    <w:rsid w:val="00D32566"/>
    <w:rsid w:val="00D33026"/>
    <w:rsid w:val="00D4027D"/>
    <w:rsid w:val="00D40DAE"/>
    <w:rsid w:val="00D40F65"/>
    <w:rsid w:val="00D412B2"/>
    <w:rsid w:val="00D4159D"/>
    <w:rsid w:val="00D42F2B"/>
    <w:rsid w:val="00D43F1E"/>
    <w:rsid w:val="00D44B90"/>
    <w:rsid w:val="00D4539F"/>
    <w:rsid w:val="00D4564E"/>
    <w:rsid w:val="00D47158"/>
    <w:rsid w:val="00D47379"/>
    <w:rsid w:val="00D50467"/>
    <w:rsid w:val="00D51704"/>
    <w:rsid w:val="00D51855"/>
    <w:rsid w:val="00D529D5"/>
    <w:rsid w:val="00D52C1C"/>
    <w:rsid w:val="00D54373"/>
    <w:rsid w:val="00D55321"/>
    <w:rsid w:val="00D553AF"/>
    <w:rsid w:val="00D55A74"/>
    <w:rsid w:val="00D56062"/>
    <w:rsid w:val="00D5693F"/>
    <w:rsid w:val="00D56DB9"/>
    <w:rsid w:val="00D57E79"/>
    <w:rsid w:val="00D57EEF"/>
    <w:rsid w:val="00D605DA"/>
    <w:rsid w:val="00D6143F"/>
    <w:rsid w:val="00D628C9"/>
    <w:rsid w:val="00D63427"/>
    <w:rsid w:val="00D6349F"/>
    <w:rsid w:val="00D640D7"/>
    <w:rsid w:val="00D64889"/>
    <w:rsid w:val="00D66CC2"/>
    <w:rsid w:val="00D67569"/>
    <w:rsid w:val="00D7190B"/>
    <w:rsid w:val="00D7195B"/>
    <w:rsid w:val="00D719E9"/>
    <w:rsid w:val="00D72ACB"/>
    <w:rsid w:val="00D72B96"/>
    <w:rsid w:val="00D749C1"/>
    <w:rsid w:val="00D74BAF"/>
    <w:rsid w:val="00D76C94"/>
    <w:rsid w:val="00D77668"/>
    <w:rsid w:val="00D80C80"/>
    <w:rsid w:val="00D81F82"/>
    <w:rsid w:val="00D82D32"/>
    <w:rsid w:val="00D84395"/>
    <w:rsid w:val="00D8459E"/>
    <w:rsid w:val="00D86F9C"/>
    <w:rsid w:val="00D87059"/>
    <w:rsid w:val="00D87379"/>
    <w:rsid w:val="00D91236"/>
    <w:rsid w:val="00D91DFE"/>
    <w:rsid w:val="00D92149"/>
    <w:rsid w:val="00D92843"/>
    <w:rsid w:val="00D95C6F"/>
    <w:rsid w:val="00D95C95"/>
    <w:rsid w:val="00D95F8E"/>
    <w:rsid w:val="00D96598"/>
    <w:rsid w:val="00D970B5"/>
    <w:rsid w:val="00DA00FC"/>
    <w:rsid w:val="00DA0D8B"/>
    <w:rsid w:val="00DA19DE"/>
    <w:rsid w:val="00DA1CBE"/>
    <w:rsid w:val="00DA2236"/>
    <w:rsid w:val="00DA273B"/>
    <w:rsid w:val="00DA4A5C"/>
    <w:rsid w:val="00DA5931"/>
    <w:rsid w:val="00DA753A"/>
    <w:rsid w:val="00DB04E8"/>
    <w:rsid w:val="00DB0D64"/>
    <w:rsid w:val="00DB1238"/>
    <w:rsid w:val="00DB1622"/>
    <w:rsid w:val="00DB2D48"/>
    <w:rsid w:val="00DB350D"/>
    <w:rsid w:val="00DB48F2"/>
    <w:rsid w:val="00DB4C40"/>
    <w:rsid w:val="00DB5A7A"/>
    <w:rsid w:val="00DB6753"/>
    <w:rsid w:val="00DB7246"/>
    <w:rsid w:val="00DC03C0"/>
    <w:rsid w:val="00DC0D2A"/>
    <w:rsid w:val="00DC2565"/>
    <w:rsid w:val="00DC3A4E"/>
    <w:rsid w:val="00DC4331"/>
    <w:rsid w:val="00DC466D"/>
    <w:rsid w:val="00DC5B40"/>
    <w:rsid w:val="00DC60F1"/>
    <w:rsid w:val="00DC7355"/>
    <w:rsid w:val="00DD01D1"/>
    <w:rsid w:val="00DD1825"/>
    <w:rsid w:val="00DD3B38"/>
    <w:rsid w:val="00DD4EC1"/>
    <w:rsid w:val="00DD5412"/>
    <w:rsid w:val="00DD6ACB"/>
    <w:rsid w:val="00DD7BA5"/>
    <w:rsid w:val="00DE0A67"/>
    <w:rsid w:val="00DE1E43"/>
    <w:rsid w:val="00DE2493"/>
    <w:rsid w:val="00DE32D2"/>
    <w:rsid w:val="00DE369C"/>
    <w:rsid w:val="00DE3DBA"/>
    <w:rsid w:val="00DE46EC"/>
    <w:rsid w:val="00DE52F9"/>
    <w:rsid w:val="00DE676C"/>
    <w:rsid w:val="00DE7827"/>
    <w:rsid w:val="00DE7A48"/>
    <w:rsid w:val="00DE7E6C"/>
    <w:rsid w:val="00DF03F0"/>
    <w:rsid w:val="00DF0713"/>
    <w:rsid w:val="00DF07A8"/>
    <w:rsid w:val="00DF2353"/>
    <w:rsid w:val="00DF2FBA"/>
    <w:rsid w:val="00DF324F"/>
    <w:rsid w:val="00DF3B6C"/>
    <w:rsid w:val="00DF429C"/>
    <w:rsid w:val="00DF5992"/>
    <w:rsid w:val="00DF621C"/>
    <w:rsid w:val="00DF6379"/>
    <w:rsid w:val="00DF76EC"/>
    <w:rsid w:val="00E0007B"/>
    <w:rsid w:val="00E002BC"/>
    <w:rsid w:val="00E007DD"/>
    <w:rsid w:val="00E01C2F"/>
    <w:rsid w:val="00E0226E"/>
    <w:rsid w:val="00E02DB3"/>
    <w:rsid w:val="00E02E60"/>
    <w:rsid w:val="00E031E1"/>
    <w:rsid w:val="00E03F4A"/>
    <w:rsid w:val="00E05DA0"/>
    <w:rsid w:val="00E07752"/>
    <w:rsid w:val="00E07858"/>
    <w:rsid w:val="00E103D8"/>
    <w:rsid w:val="00E10F9A"/>
    <w:rsid w:val="00E11776"/>
    <w:rsid w:val="00E1298B"/>
    <w:rsid w:val="00E13240"/>
    <w:rsid w:val="00E157B6"/>
    <w:rsid w:val="00E171D6"/>
    <w:rsid w:val="00E176A1"/>
    <w:rsid w:val="00E2209F"/>
    <w:rsid w:val="00E24153"/>
    <w:rsid w:val="00E266AE"/>
    <w:rsid w:val="00E27CBC"/>
    <w:rsid w:val="00E32730"/>
    <w:rsid w:val="00E33C8C"/>
    <w:rsid w:val="00E35FDD"/>
    <w:rsid w:val="00E3665F"/>
    <w:rsid w:val="00E3682F"/>
    <w:rsid w:val="00E369D9"/>
    <w:rsid w:val="00E36FB6"/>
    <w:rsid w:val="00E3767F"/>
    <w:rsid w:val="00E377A4"/>
    <w:rsid w:val="00E412CD"/>
    <w:rsid w:val="00E41488"/>
    <w:rsid w:val="00E432E9"/>
    <w:rsid w:val="00E44274"/>
    <w:rsid w:val="00E44D4D"/>
    <w:rsid w:val="00E45332"/>
    <w:rsid w:val="00E47F03"/>
    <w:rsid w:val="00E50AEE"/>
    <w:rsid w:val="00E520B5"/>
    <w:rsid w:val="00E53041"/>
    <w:rsid w:val="00E54A2D"/>
    <w:rsid w:val="00E54A35"/>
    <w:rsid w:val="00E57350"/>
    <w:rsid w:val="00E576C0"/>
    <w:rsid w:val="00E60E93"/>
    <w:rsid w:val="00E6189A"/>
    <w:rsid w:val="00E622AA"/>
    <w:rsid w:val="00E62397"/>
    <w:rsid w:val="00E62455"/>
    <w:rsid w:val="00E64FD5"/>
    <w:rsid w:val="00E659E5"/>
    <w:rsid w:val="00E6687A"/>
    <w:rsid w:val="00E70474"/>
    <w:rsid w:val="00E705DE"/>
    <w:rsid w:val="00E7064C"/>
    <w:rsid w:val="00E70684"/>
    <w:rsid w:val="00E70A34"/>
    <w:rsid w:val="00E71235"/>
    <w:rsid w:val="00E7188A"/>
    <w:rsid w:val="00E72270"/>
    <w:rsid w:val="00E7244F"/>
    <w:rsid w:val="00E733DE"/>
    <w:rsid w:val="00E74A8E"/>
    <w:rsid w:val="00E75996"/>
    <w:rsid w:val="00E81584"/>
    <w:rsid w:val="00E8281B"/>
    <w:rsid w:val="00E82EA8"/>
    <w:rsid w:val="00E83EAC"/>
    <w:rsid w:val="00E84202"/>
    <w:rsid w:val="00E85438"/>
    <w:rsid w:val="00E85ABA"/>
    <w:rsid w:val="00E86CBA"/>
    <w:rsid w:val="00E9127C"/>
    <w:rsid w:val="00E92018"/>
    <w:rsid w:val="00E92131"/>
    <w:rsid w:val="00E92494"/>
    <w:rsid w:val="00E94465"/>
    <w:rsid w:val="00E94D0F"/>
    <w:rsid w:val="00E94DF9"/>
    <w:rsid w:val="00E95A0A"/>
    <w:rsid w:val="00E962B2"/>
    <w:rsid w:val="00E976B0"/>
    <w:rsid w:val="00EA1A21"/>
    <w:rsid w:val="00EA3E8B"/>
    <w:rsid w:val="00EA4BF8"/>
    <w:rsid w:val="00EA5A84"/>
    <w:rsid w:val="00EA63BF"/>
    <w:rsid w:val="00EA6771"/>
    <w:rsid w:val="00EB1511"/>
    <w:rsid w:val="00EB3020"/>
    <w:rsid w:val="00EB394F"/>
    <w:rsid w:val="00EB5FE3"/>
    <w:rsid w:val="00EB698F"/>
    <w:rsid w:val="00EC060D"/>
    <w:rsid w:val="00EC111D"/>
    <w:rsid w:val="00EC1B0B"/>
    <w:rsid w:val="00EC350A"/>
    <w:rsid w:val="00EC3C1B"/>
    <w:rsid w:val="00EC4689"/>
    <w:rsid w:val="00EC5DED"/>
    <w:rsid w:val="00EC6C2A"/>
    <w:rsid w:val="00EC6E7C"/>
    <w:rsid w:val="00EC7A62"/>
    <w:rsid w:val="00ED012C"/>
    <w:rsid w:val="00ED096B"/>
    <w:rsid w:val="00ED3804"/>
    <w:rsid w:val="00ED608C"/>
    <w:rsid w:val="00ED6C70"/>
    <w:rsid w:val="00EE1CF0"/>
    <w:rsid w:val="00EE2141"/>
    <w:rsid w:val="00EF0067"/>
    <w:rsid w:val="00EF0500"/>
    <w:rsid w:val="00EF10AE"/>
    <w:rsid w:val="00EF1E39"/>
    <w:rsid w:val="00EF3F70"/>
    <w:rsid w:val="00EF507F"/>
    <w:rsid w:val="00EF6D0D"/>
    <w:rsid w:val="00EF72DD"/>
    <w:rsid w:val="00F00668"/>
    <w:rsid w:val="00F019FB"/>
    <w:rsid w:val="00F024CD"/>
    <w:rsid w:val="00F0380B"/>
    <w:rsid w:val="00F03CBD"/>
    <w:rsid w:val="00F04A51"/>
    <w:rsid w:val="00F05469"/>
    <w:rsid w:val="00F059A6"/>
    <w:rsid w:val="00F06617"/>
    <w:rsid w:val="00F067C6"/>
    <w:rsid w:val="00F06B19"/>
    <w:rsid w:val="00F06E75"/>
    <w:rsid w:val="00F074E2"/>
    <w:rsid w:val="00F100D4"/>
    <w:rsid w:val="00F102E0"/>
    <w:rsid w:val="00F1078B"/>
    <w:rsid w:val="00F107C5"/>
    <w:rsid w:val="00F12C2D"/>
    <w:rsid w:val="00F14BC3"/>
    <w:rsid w:val="00F21759"/>
    <w:rsid w:val="00F22613"/>
    <w:rsid w:val="00F230A4"/>
    <w:rsid w:val="00F259CA"/>
    <w:rsid w:val="00F25B18"/>
    <w:rsid w:val="00F25C9C"/>
    <w:rsid w:val="00F270E6"/>
    <w:rsid w:val="00F27210"/>
    <w:rsid w:val="00F27866"/>
    <w:rsid w:val="00F300CD"/>
    <w:rsid w:val="00F314F0"/>
    <w:rsid w:val="00F32A8A"/>
    <w:rsid w:val="00F3305B"/>
    <w:rsid w:val="00F33307"/>
    <w:rsid w:val="00F34B9B"/>
    <w:rsid w:val="00F34CE5"/>
    <w:rsid w:val="00F45A67"/>
    <w:rsid w:val="00F45E6E"/>
    <w:rsid w:val="00F46A3D"/>
    <w:rsid w:val="00F47EFD"/>
    <w:rsid w:val="00F50DB3"/>
    <w:rsid w:val="00F5287B"/>
    <w:rsid w:val="00F53416"/>
    <w:rsid w:val="00F536A6"/>
    <w:rsid w:val="00F54373"/>
    <w:rsid w:val="00F54EB8"/>
    <w:rsid w:val="00F56681"/>
    <w:rsid w:val="00F6060A"/>
    <w:rsid w:val="00F60DDD"/>
    <w:rsid w:val="00F621E3"/>
    <w:rsid w:val="00F6268C"/>
    <w:rsid w:val="00F62C73"/>
    <w:rsid w:val="00F630D0"/>
    <w:rsid w:val="00F6435F"/>
    <w:rsid w:val="00F64F80"/>
    <w:rsid w:val="00F65AB2"/>
    <w:rsid w:val="00F675C8"/>
    <w:rsid w:val="00F70000"/>
    <w:rsid w:val="00F71257"/>
    <w:rsid w:val="00F714EE"/>
    <w:rsid w:val="00F71B7E"/>
    <w:rsid w:val="00F71BA4"/>
    <w:rsid w:val="00F71DCC"/>
    <w:rsid w:val="00F7437C"/>
    <w:rsid w:val="00F7562C"/>
    <w:rsid w:val="00F75B8A"/>
    <w:rsid w:val="00F7617F"/>
    <w:rsid w:val="00F76D55"/>
    <w:rsid w:val="00F82782"/>
    <w:rsid w:val="00F827DB"/>
    <w:rsid w:val="00F828E0"/>
    <w:rsid w:val="00F835F4"/>
    <w:rsid w:val="00F84740"/>
    <w:rsid w:val="00F85510"/>
    <w:rsid w:val="00F90DA8"/>
    <w:rsid w:val="00F91605"/>
    <w:rsid w:val="00F922CC"/>
    <w:rsid w:val="00F945B3"/>
    <w:rsid w:val="00F94FAB"/>
    <w:rsid w:val="00F96746"/>
    <w:rsid w:val="00FA0352"/>
    <w:rsid w:val="00FA0645"/>
    <w:rsid w:val="00FA1035"/>
    <w:rsid w:val="00FA1C5E"/>
    <w:rsid w:val="00FA2092"/>
    <w:rsid w:val="00FA241A"/>
    <w:rsid w:val="00FA2BB3"/>
    <w:rsid w:val="00FA2DDA"/>
    <w:rsid w:val="00FA3D85"/>
    <w:rsid w:val="00FA5211"/>
    <w:rsid w:val="00FA57B6"/>
    <w:rsid w:val="00FA57D4"/>
    <w:rsid w:val="00FB0C62"/>
    <w:rsid w:val="00FB3065"/>
    <w:rsid w:val="00FB30D7"/>
    <w:rsid w:val="00FB3373"/>
    <w:rsid w:val="00FB3AEE"/>
    <w:rsid w:val="00FB507A"/>
    <w:rsid w:val="00FB564E"/>
    <w:rsid w:val="00FB5B62"/>
    <w:rsid w:val="00FB5B86"/>
    <w:rsid w:val="00FB7742"/>
    <w:rsid w:val="00FB7AA1"/>
    <w:rsid w:val="00FB7E3C"/>
    <w:rsid w:val="00FC045E"/>
    <w:rsid w:val="00FC09E6"/>
    <w:rsid w:val="00FC36A5"/>
    <w:rsid w:val="00FC39DA"/>
    <w:rsid w:val="00FC4DD7"/>
    <w:rsid w:val="00FC5010"/>
    <w:rsid w:val="00FC5B21"/>
    <w:rsid w:val="00FC653A"/>
    <w:rsid w:val="00FD01C9"/>
    <w:rsid w:val="00FD0422"/>
    <w:rsid w:val="00FD08B4"/>
    <w:rsid w:val="00FD10F7"/>
    <w:rsid w:val="00FD17F9"/>
    <w:rsid w:val="00FD2B2B"/>
    <w:rsid w:val="00FD38A8"/>
    <w:rsid w:val="00FD4B16"/>
    <w:rsid w:val="00FD64BE"/>
    <w:rsid w:val="00FD7300"/>
    <w:rsid w:val="00FD7F11"/>
    <w:rsid w:val="00FE0758"/>
    <w:rsid w:val="00FE15F7"/>
    <w:rsid w:val="00FE254C"/>
    <w:rsid w:val="00FE4A00"/>
    <w:rsid w:val="00FE4CE3"/>
    <w:rsid w:val="00FE5E88"/>
    <w:rsid w:val="00FF283D"/>
    <w:rsid w:val="00FF36C3"/>
    <w:rsid w:val="00FF6C7D"/>
    <w:rsid w:val="00FF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2BD68"/>
  <w15:chartTrackingRefBased/>
  <w15:docId w15:val="{3D6D689E-BF84-4141-93A7-6819E3C8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3665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Rambla" w:eastAsia="Rambla" w:hAnsi="Rambla" w:cs="Rambla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036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665"/>
    <w:rPr>
      <w:rFonts w:ascii="Rambla" w:eastAsia="Rambla" w:hAnsi="Rambla" w:cs="Rambl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665"/>
    <w:rPr>
      <w:sz w:val="16"/>
      <w:szCs w:val="16"/>
    </w:rPr>
  </w:style>
  <w:style w:type="table" w:styleId="PlainTable1">
    <w:name w:val="Plain Table 1"/>
    <w:basedOn w:val="TableNormal"/>
    <w:uiPriority w:val="41"/>
    <w:rsid w:val="00D03665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Rambla" w:eastAsia="Rambla" w:hAnsi="Rambla" w:cs="Rambla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672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24E"/>
    <w:rPr>
      <w:rFonts w:ascii="Rambla" w:eastAsia="Rambla" w:hAnsi="Rambla" w:cs="Rambla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672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24E"/>
    <w:rPr>
      <w:rFonts w:ascii="Rambla" w:eastAsia="Rambla" w:hAnsi="Rambla" w:cs="Rambl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2559</Characters>
  <Application>Microsoft Office Word</Application>
  <DocSecurity>0</DocSecurity>
  <Lines>46</Lines>
  <Paragraphs>30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larigan, Erin</dc:creator>
  <cp:keywords/>
  <dc:description/>
  <cp:lastModifiedBy>Van Blarigan, Erin</cp:lastModifiedBy>
  <cp:revision>3</cp:revision>
  <dcterms:created xsi:type="dcterms:W3CDTF">2021-06-28T16:50:00Z</dcterms:created>
  <dcterms:modified xsi:type="dcterms:W3CDTF">2021-06-28T16:50:00Z</dcterms:modified>
</cp:coreProperties>
</file>